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DD58B" w14:textId="78DA099D" w:rsidR="00A0031D" w:rsidRPr="00223798" w:rsidRDefault="00BA40CB" w:rsidP="00A0031D">
      <w:pPr>
        <w:spacing w:line="360" w:lineRule="auto"/>
        <w:jc w:val="center"/>
        <w:rPr>
          <w:rFonts w:ascii="Times New Roman" w:hAnsi="Times New Roman"/>
          <w:sz w:val="36"/>
          <w:szCs w:val="36"/>
        </w:rPr>
      </w:pPr>
      <w:r>
        <w:rPr>
          <w:rFonts w:ascii="Times New Roman" w:hAnsi="Times New Roman"/>
          <w:sz w:val="36"/>
          <w:szCs w:val="36"/>
        </w:rPr>
        <w:t>Appendix</w:t>
      </w:r>
      <w:r w:rsidR="00A0031D" w:rsidRPr="00223798">
        <w:rPr>
          <w:rFonts w:ascii="Times New Roman" w:hAnsi="Times New Roman" w:hint="eastAsia"/>
          <w:sz w:val="36"/>
          <w:szCs w:val="36"/>
        </w:rPr>
        <w:t xml:space="preserve"> for</w:t>
      </w:r>
    </w:p>
    <w:p w14:paraId="1E5F558D" w14:textId="2840B1CE" w:rsidR="00A0031D" w:rsidRPr="00A0031D" w:rsidRDefault="00BA40CB" w:rsidP="00BA40CB">
      <w:pPr>
        <w:spacing w:line="360" w:lineRule="auto"/>
        <w:ind w:left="720" w:firstLine="72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Variable</w:t>
      </w:r>
      <w:r w:rsidR="00A0031D" w:rsidRPr="00A0031D">
        <w:rPr>
          <w:rFonts w:ascii="Times New Roman" w:hAnsi="Times New Roman"/>
          <w:b/>
          <w:sz w:val="28"/>
          <w:szCs w:val="28"/>
        </w:rPr>
        <w:t xml:space="preserve"> selection </w:t>
      </w:r>
      <w:r>
        <w:rPr>
          <w:rFonts w:ascii="Times New Roman" w:hAnsi="Times New Roman"/>
          <w:b/>
          <w:sz w:val="28"/>
          <w:szCs w:val="28"/>
        </w:rPr>
        <w:t xml:space="preserve">methods </w:t>
      </w:r>
      <w:r w:rsidR="00A0031D" w:rsidRPr="00A0031D">
        <w:rPr>
          <w:rFonts w:ascii="Times New Roman" w:hAnsi="Times New Roman"/>
          <w:b/>
          <w:sz w:val="28"/>
          <w:szCs w:val="28"/>
        </w:rPr>
        <w:t>for descriptive</w:t>
      </w:r>
      <w:r w:rsidR="00A0031D">
        <w:rPr>
          <w:rFonts w:ascii="Times New Roman" w:hAnsi="Times New Roman"/>
          <w:b/>
          <w:sz w:val="28"/>
          <w:szCs w:val="28"/>
        </w:rPr>
        <w:t xml:space="preserve"> </w:t>
      </w:r>
      <w:r w:rsidR="00A0031D" w:rsidRPr="00A0031D">
        <w:rPr>
          <w:rFonts w:ascii="Times New Roman" w:hAnsi="Times New Roman"/>
          <w:b/>
          <w:sz w:val="28"/>
          <w:szCs w:val="28"/>
        </w:rPr>
        <w:t xml:space="preserve">modeling </w:t>
      </w:r>
    </w:p>
    <w:p w14:paraId="4A61D1DF" w14:textId="3C44D1C7" w:rsidR="00A0031D" w:rsidRPr="003C543E" w:rsidRDefault="00A0031D" w:rsidP="00A0031D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A. D. V. Tharkeshi T. Dharmaratne</w:t>
      </w:r>
      <w:r w:rsidRPr="003C543E">
        <w:rPr>
          <w:rFonts w:ascii="Times New Roman" w:hAnsi="Times New Roman"/>
          <w:sz w:val="28"/>
          <w:szCs w:val="28"/>
          <w:vertAlign w:val="superscript"/>
        </w:rPr>
        <w:t>1</w:t>
      </w:r>
      <w:r w:rsidRPr="003C543E">
        <w:rPr>
          <w:rFonts w:ascii="Times New Roman" w:hAnsi="Times New Roman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Alysha De Livera</w:t>
      </w:r>
      <w:r w:rsidRPr="003C543E">
        <w:rPr>
          <w:rFonts w:ascii="Times New Roman" w:hAnsi="Times New Roman" w:hint="eastAsia"/>
          <w:sz w:val="28"/>
          <w:szCs w:val="28"/>
          <w:vertAlign w:val="superscript"/>
        </w:rPr>
        <w:t>2</w:t>
      </w:r>
      <w:r w:rsidRPr="003C543E">
        <w:rPr>
          <w:rFonts w:ascii="Times New Roman" w:hAnsi="Times New Roman" w:hint="eastAsia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Stelios Georgiou</w:t>
      </w:r>
      <w:r w:rsidRPr="003C543E">
        <w:rPr>
          <w:rFonts w:ascii="Times New Roman" w:hAnsi="Times New Roman"/>
          <w:sz w:val="28"/>
          <w:szCs w:val="28"/>
          <w:vertAlign w:val="superscript"/>
        </w:rPr>
        <w:t>1</w:t>
      </w:r>
      <w:r w:rsidRPr="003C543E">
        <w:rPr>
          <w:rFonts w:ascii="Times New Roman" w:hAnsi="Times New Roman" w:hint="eastAsia"/>
          <w:sz w:val="28"/>
          <w:szCs w:val="28"/>
        </w:rPr>
        <w:t xml:space="preserve">, </w:t>
      </w:r>
      <w:r>
        <w:rPr>
          <w:rFonts w:ascii="Times New Roman" w:hAnsi="Times New Roman"/>
          <w:sz w:val="28"/>
          <w:szCs w:val="28"/>
        </w:rPr>
        <w:t>Stella Stylianou</w:t>
      </w:r>
      <w:r w:rsidRPr="003C543E">
        <w:rPr>
          <w:rFonts w:ascii="Times New Roman" w:hAnsi="Times New Roman"/>
          <w:sz w:val="28"/>
          <w:szCs w:val="28"/>
          <w:vertAlign w:val="superscript"/>
        </w:rPr>
        <w:t>1, *</w:t>
      </w:r>
    </w:p>
    <w:p w14:paraId="25BD3513" w14:textId="77777777" w:rsidR="00A0031D" w:rsidRDefault="00A0031D" w:rsidP="00A0031D">
      <w:pPr>
        <w:spacing w:line="360" w:lineRule="auto"/>
        <w:rPr>
          <w:rFonts w:ascii="Times New Roman" w:hAnsi="Times New Roman"/>
          <w:vertAlign w:val="superscript"/>
        </w:rPr>
      </w:pPr>
    </w:p>
    <w:p w14:paraId="66A9E44E" w14:textId="11D8B673" w:rsidR="00A0031D" w:rsidRPr="003C543E" w:rsidRDefault="00A0031D" w:rsidP="00A0031D">
      <w:pPr>
        <w:spacing w:line="360" w:lineRule="auto"/>
        <w:rPr>
          <w:rFonts w:ascii="Times New Roman" w:hAnsi="Times New Roman"/>
        </w:rPr>
      </w:pPr>
      <w:r w:rsidRPr="003C543E">
        <w:rPr>
          <w:rFonts w:ascii="Times New Roman" w:hAnsi="Times New Roman"/>
          <w:vertAlign w:val="superscript"/>
        </w:rPr>
        <w:t>1</w:t>
      </w:r>
      <w:r w:rsidRPr="003C543E">
        <w:rPr>
          <w:rFonts w:ascii="Times New Roman" w:hAnsi="Times New Roman"/>
        </w:rPr>
        <w:t xml:space="preserve"> </w:t>
      </w:r>
      <w:r w:rsidRPr="00A0031D">
        <w:rPr>
          <w:rFonts w:ascii="Times New Roman" w:hAnsi="Times New Roman"/>
        </w:rPr>
        <w:t>School of Science, RMIT University, Melbourne, Australia</w:t>
      </w:r>
    </w:p>
    <w:p w14:paraId="1EA86C57" w14:textId="5646C36B" w:rsidR="00A0031D" w:rsidRDefault="00A0031D" w:rsidP="00A0031D">
      <w:pPr>
        <w:spacing w:line="360" w:lineRule="auto"/>
        <w:rPr>
          <w:rFonts w:ascii="Times New Roman" w:hAnsi="Times New Roman"/>
        </w:rPr>
      </w:pPr>
      <w:r w:rsidRPr="003C543E">
        <w:rPr>
          <w:rFonts w:ascii="Times New Roman" w:hAnsi="Times New Roman" w:hint="eastAsia"/>
          <w:vertAlign w:val="superscript"/>
        </w:rPr>
        <w:t>2</w:t>
      </w:r>
      <w:r w:rsidRPr="003C543E">
        <w:rPr>
          <w:rFonts w:ascii="Times New Roman" w:hAnsi="Times New Roman"/>
        </w:rPr>
        <w:t xml:space="preserve"> </w:t>
      </w:r>
      <w:r w:rsidRPr="00A0031D">
        <w:rPr>
          <w:rFonts w:ascii="Times New Roman" w:hAnsi="Times New Roman"/>
        </w:rPr>
        <w:t>Engineering and Mathematical Sciences, La Trobe University, Bundoora, Australia</w:t>
      </w:r>
    </w:p>
    <w:p w14:paraId="3E50FD94" w14:textId="77777777" w:rsidR="00A0031D" w:rsidRPr="003C543E" w:rsidRDefault="00A0031D" w:rsidP="00A0031D">
      <w:pPr>
        <w:spacing w:line="360" w:lineRule="auto"/>
        <w:rPr>
          <w:rFonts w:ascii="Times New Roman" w:hAnsi="Times New Roman"/>
        </w:rPr>
      </w:pPr>
    </w:p>
    <w:p w14:paraId="441CE48B" w14:textId="02166395" w:rsidR="00A0031D" w:rsidRPr="00223798" w:rsidRDefault="00A0031D" w:rsidP="00A0031D">
      <w:pPr>
        <w:spacing w:line="360" w:lineRule="auto"/>
        <w:rPr>
          <w:rFonts w:ascii="Times New Roman" w:hAnsi="Times New Roman"/>
        </w:rPr>
      </w:pPr>
      <w:r w:rsidRPr="00223798">
        <w:rPr>
          <w:rFonts w:ascii="Times New Roman" w:hAnsi="Times New Roman"/>
          <w:vertAlign w:val="superscript"/>
        </w:rPr>
        <w:t>*</w:t>
      </w:r>
      <w:r w:rsidRPr="00223798">
        <w:rPr>
          <w:rFonts w:ascii="Times New Roman" w:hAnsi="Times New Roman" w:hint="eastAsia"/>
          <w:vertAlign w:val="superscript"/>
        </w:rPr>
        <w:t xml:space="preserve"> </w:t>
      </w:r>
      <w:r w:rsidRPr="00223798">
        <w:rPr>
          <w:rFonts w:ascii="Times New Roman" w:hAnsi="Times New Roman" w:hint="eastAsia"/>
        </w:rPr>
        <w:t xml:space="preserve">Corresponding author. </w:t>
      </w:r>
      <w:r w:rsidRPr="00223798">
        <w:rPr>
          <w:rFonts w:ascii="Times New Roman" w:hAnsi="Times New Roman"/>
        </w:rPr>
        <w:t xml:space="preserve">E-mail: </w:t>
      </w:r>
      <w:hyperlink r:id="rId7" w:history="1">
        <w:r w:rsidRPr="00A0031D">
          <w:t xml:space="preserve"> </w:t>
        </w:r>
        <w:r w:rsidRPr="00A0031D">
          <w:rPr>
            <w:rStyle w:val="Hyperlink"/>
            <w:rFonts w:ascii="Times New Roman" w:hAnsi="Times New Roman"/>
          </w:rPr>
          <w:t>stella.stylianou@rmit.edu.au</w:t>
        </w:r>
      </w:hyperlink>
    </w:p>
    <w:p w14:paraId="237870CE" w14:textId="77777777" w:rsidR="00C4239A" w:rsidRDefault="00C4239A"/>
    <w:p w14:paraId="3DC1DACE" w14:textId="77777777" w:rsidR="00A0031D" w:rsidRDefault="00A0031D"/>
    <w:p w14:paraId="3873410A" w14:textId="77777777" w:rsidR="00A0031D" w:rsidRDefault="00A0031D"/>
    <w:p w14:paraId="75ADB82A" w14:textId="77777777" w:rsidR="00A0031D" w:rsidRDefault="00A0031D"/>
    <w:p w14:paraId="3C80379D" w14:textId="77777777" w:rsidR="00A0031D" w:rsidRDefault="00A0031D"/>
    <w:p w14:paraId="10E586CC" w14:textId="77777777" w:rsidR="00A0031D" w:rsidRDefault="00A0031D"/>
    <w:p w14:paraId="1BEF489E" w14:textId="77777777" w:rsidR="00A0031D" w:rsidRDefault="00A0031D"/>
    <w:p w14:paraId="3064403E" w14:textId="77777777" w:rsidR="00A0031D" w:rsidRDefault="00A0031D"/>
    <w:p w14:paraId="7A2F9B16" w14:textId="77777777" w:rsidR="00A0031D" w:rsidRDefault="00A0031D"/>
    <w:p w14:paraId="1684AE90" w14:textId="77777777" w:rsidR="00A0031D" w:rsidRDefault="00A0031D"/>
    <w:p w14:paraId="05DEF11D" w14:textId="77777777" w:rsidR="00A0031D" w:rsidRDefault="00A0031D"/>
    <w:p w14:paraId="7AF91A04" w14:textId="77777777" w:rsidR="00A0031D" w:rsidRDefault="00A0031D"/>
    <w:p w14:paraId="50BEF054" w14:textId="77777777" w:rsidR="00A0031D" w:rsidRDefault="00A0031D"/>
    <w:p w14:paraId="270FB4DD" w14:textId="77777777" w:rsidR="00A0031D" w:rsidRDefault="00A0031D"/>
    <w:p w14:paraId="579A252C" w14:textId="77777777" w:rsidR="00A0031D" w:rsidRDefault="00A0031D"/>
    <w:p w14:paraId="0884FA59" w14:textId="77777777" w:rsidR="00A0031D" w:rsidRDefault="00A0031D"/>
    <w:p w14:paraId="34B7BCF3" w14:textId="77777777" w:rsidR="00A0031D" w:rsidRDefault="00A0031D"/>
    <w:p w14:paraId="17B0BC82" w14:textId="77777777" w:rsidR="00A0031D" w:rsidRDefault="00A0031D"/>
    <w:p w14:paraId="1655D064" w14:textId="77777777" w:rsidR="00A0031D" w:rsidRDefault="00A0031D"/>
    <w:p w14:paraId="26CAF4FD" w14:textId="77777777" w:rsidR="00A0031D" w:rsidRDefault="00A0031D"/>
    <w:p w14:paraId="5AF91A37" w14:textId="77777777" w:rsidR="00A0031D" w:rsidRDefault="00A0031D"/>
    <w:p w14:paraId="535C9D0A" w14:textId="77777777" w:rsidR="00A0031D" w:rsidRDefault="00A0031D"/>
    <w:p w14:paraId="0A2DEAF9" w14:textId="77777777" w:rsidR="00A0031D" w:rsidRDefault="00A0031D"/>
    <w:p w14:paraId="63C1A64E" w14:textId="77777777" w:rsidR="00A0031D" w:rsidRDefault="00A0031D"/>
    <w:p w14:paraId="3C4105F3" w14:textId="77777777" w:rsidR="00A0031D" w:rsidRDefault="00A0031D"/>
    <w:p w14:paraId="58599FB9" w14:textId="77777777" w:rsidR="00A0031D" w:rsidRDefault="00A0031D"/>
    <w:p w14:paraId="2950512B" w14:textId="77777777" w:rsidR="00A0031D" w:rsidRDefault="00A0031D"/>
    <w:p w14:paraId="78EBA65E" w14:textId="77777777" w:rsidR="00A0031D" w:rsidRDefault="00A0031D"/>
    <w:p w14:paraId="39C7E096" w14:textId="77777777" w:rsidR="00A0031D" w:rsidRDefault="00A0031D"/>
    <w:p w14:paraId="1CDD7B31" w14:textId="30166D29" w:rsidR="003226AD" w:rsidRDefault="003226AD" w:rsidP="003226AD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7D259969" wp14:editId="03082575">
            <wp:simplePos x="0" y="0"/>
            <wp:positionH relativeFrom="margin">
              <wp:align>right</wp:align>
            </wp:positionH>
            <wp:positionV relativeFrom="paragraph">
              <wp:posOffset>990600</wp:posOffset>
            </wp:positionV>
            <wp:extent cx="5731510" cy="3275330"/>
            <wp:effectExtent l="0" t="0" r="2540" b="1270"/>
            <wp:wrapTopAndBottom/>
            <wp:docPr id="2142074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0031D" w:rsidRPr="00A0031D">
        <w:rPr>
          <w:rFonts w:ascii="Times New Roman" w:hAnsi="Times New Roman"/>
          <w:b/>
          <w:sz w:val="28"/>
          <w:szCs w:val="28"/>
        </w:rPr>
        <w:t>Fig A. Distribution of the predictors designed for the simulation study.</w:t>
      </w:r>
      <w:r w:rsidR="00A0031D">
        <w:rPr>
          <w:rFonts w:ascii="Times New Roman" w:hAnsi="Times New Roman"/>
          <w:b/>
          <w:sz w:val="28"/>
          <w:szCs w:val="28"/>
        </w:rPr>
        <w:t xml:space="preserve"> </w:t>
      </w:r>
      <w:r w:rsidR="00A0031D" w:rsidRPr="00A0031D">
        <w:rPr>
          <w:rFonts w:ascii="Times New Roman" w:hAnsi="Times New Roman"/>
          <w:sz w:val="28"/>
          <w:szCs w:val="28"/>
        </w:rPr>
        <w:t xml:space="preserve">The histogram of each design predictor </w:t>
      </w:r>
      <m:oMath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</m:t>
                </m:r>
              </m:sub>
            </m:sSub>
            <m:r>
              <w:rPr>
                <w:rFonts w:ascii="Cambria Math" w:hAnsi="Cambria Math"/>
                <w:sz w:val="28"/>
                <w:szCs w:val="28"/>
              </w:rPr>
              <m:t xml:space="preserve">, …,  </m:t>
            </m:r>
            <m:sSub>
              <m:sSub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15</m:t>
                </m:r>
              </m:sub>
            </m:sSub>
          </m:e>
        </m:d>
        <m:r>
          <w:rPr>
            <w:rFonts w:ascii="Cambria Math" w:hAnsi="Cambria Math"/>
            <w:sz w:val="28"/>
            <w:szCs w:val="28"/>
          </w:rPr>
          <m:t xml:space="preserve"> </m:t>
        </m:r>
      </m:oMath>
      <w:r w:rsidR="00A0031D" w:rsidRPr="00A0031D">
        <w:rPr>
          <w:rFonts w:ascii="Times New Roman" w:hAnsi="Times New Roman"/>
          <w:sz w:val="28"/>
          <w:szCs w:val="28"/>
        </w:rPr>
        <w:t>was plotted by simulating a dataset of 50,000 sampling units according to the study design.</w:t>
      </w:r>
    </w:p>
    <w:p w14:paraId="7DB31896" w14:textId="77777777" w:rsidR="003226AD" w:rsidRDefault="003226AD" w:rsidP="003226AD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19296409" w14:textId="021CD8BF" w:rsidR="003226AD" w:rsidRDefault="003226AD" w:rsidP="003226AD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6B5E0DD3" wp14:editId="543E51B6">
            <wp:simplePos x="0" y="0"/>
            <wp:positionH relativeFrom="margin">
              <wp:align>center</wp:align>
            </wp:positionH>
            <wp:positionV relativeFrom="paragraph">
              <wp:posOffset>1009650</wp:posOffset>
            </wp:positionV>
            <wp:extent cx="3669665" cy="3270250"/>
            <wp:effectExtent l="0" t="0" r="6985" b="6350"/>
            <wp:wrapTopAndBottom/>
            <wp:docPr id="1643991257" name="Picture 3" descr="A graph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117012" name="Picture 3" descr="A graph with blue and red dots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33" r="16133"/>
                    <a:stretch/>
                  </pic:blipFill>
                  <pic:spPr bwMode="auto">
                    <a:xfrm>
                      <a:off x="0" y="0"/>
                      <a:ext cx="3669665" cy="327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0031D">
        <w:rPr>
          <w:rFonts w:ascii="Times New Roman" w:hAnsi="Times New Roman"/>
          <w:b/>
          <w:sz w:val="28"/>
          <w:szCs w:val="28"/>
        </w:rPr>
        <w:t xml:space="preserve">Fig </w:t>
      </w:r>
      <w:r w:rsidR="00CA2C06">
        <w:rPr>
          <w:rFonts w:ascii="Times New Roman" w:hAnsi="Times New Roman"/>
          <w:b/>
          <w:sz w:val="28"/>
          <w:szCs w:val="28"/>
        </w:rPr>
        <w:t>B</w:t>
      </w:r>
      <w:r w:rsidRPr="00A0031D">
        <w:rPr>
          <w:rFonts w:ascii="Times New Roman" w:hAnsi="Times New Roman"/>
          <w:b/>
          <w:sz w:val="28"/>
          <w:szCs w:val="28"/>
        </w:rPr>
        <w:t>. Distribution of the predictors designed for the simulation study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3226AD">
        <w:rPr>
          <w:rFonts w:ascii="Times New Roman" w:hAnsi="Times New Roman"/>
          <w:sz w:val="28"/>
          <w:szCs w:val="28"/>
        </w:rPr>
        <w:t>The empirical correlation coefficients of the simulated predictors were plotted using a dataset of 50,000 sampling units simulated following the study design.</w:t>
      </w:r>
    </w:p>
    <w:p w14:paraId="756278C1" w14:textId="2E505746" w:rsidR="003226AD" w:rsidRDefault="003226AD" w:rsidP="003226AD"/>
    <w:p w14:paraId="5DBF6F42" w14:textId="2D61D9F4" w:rsidR="003226AD" w:rsidRDefault="00074F08" w:rsidP="00B63C6E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521D24C9" wp14:editId="7FF397EA">
            <wp:simplePos x="0" y="0"/>
            <wp:positionH relativeFrom="margin">
              <wp:posOffset>-336550</wp:posOffset>
            </wp:positionH>
            <wp:positionV relativeFrom="paragraph">
              <wp:posOffset>614680</wp:posOffset>
            </wp:positionV>
            <wp:extent cx="5970905" cy="3727450"/>
            <wp:effectExtent l="0" t="0" r="0" b="6350"/>
            <wp:wrapTopAndBottom/>
            <wp:docPr id="812130124" name="Picture 1" descr="A diagram of a chemical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2130124" name="Picture 1" descr="A diagram of a chemical reaction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905" cy="372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26AD" w:rsidRPr="00A0031D">
        <w:rPr>
          <w:rFonts w:ascii="Times New Roman" w:hAnsi="Times New Roman"/>
          <w:b/>
          <w:sz w:val="28"/>
          <w:szCs w:val="28"/>
        </w:rPr>
        <w:t xml:space="preserve">Fig </w:t>
      </w:r>
      <w:r w:rsidR="00CA2C06">
        <w:rPr>
          <w:rFonts w:ascii="Times New Roman" w:hAnsi="Times New Roman"/>
          <w:b/>
          <w:sz w:val="28"/>
          <w:szCs w:val="28"/>
        </w:rPr>
        <w:t>C</w:t>
      </w:r>
      <w:r w:rsidR="003226AD" w:rsidRPr="00A0031D">
        <w:rPr>
          <w:rFonts w:ascii="Times New Roman" w:hAnsi="Times New Roman"/>
          <w:b/>
          <w:sz w:val="28"/>
          <w:szCs w:val="28"/>
        </w:rPr>
        <w:t xml:space="preserve">. Distribution of the predictors </w:t>
      </w:r>
      <w:r>
        <w:rPr>
          <w:rFonts w:ascii="Times New Roman" w:hAnsi="Times New Roman"/>
          <w:b/>
          <w:sz w:val="28"/>
          <w:szCs w:val="28"/>
        </w:rPr>
        <w:t xml:space="preserve">in the real data </w:t>
      </w:r>
      <w:r w:rsidR="003226AD" w:rsidRPr="00A0031D">
        <w:rPr>
          <w:rFonts w:ascii="Times New Roman" w:hAnsi="Times New Roman"/>
          <w:b/>
          <w:sz w:val="28"/>
          <w:szCs w:val="28"/>
        </w:rPr>
        <w:t>.</w:t>
      </w:r>
      <w:r w:rsidR="003226AD">
        <w:rPr>
          <w:rFonts w:ascii="Times New Roman" w:hAnsi="Times New Roman"/>
          <w:b/>
          <w:sz w:val="28"/>
          <w:szCs w:val="28"/>
        </w:rPr>
        <w:t xml:space="preserve"> </w:t>
      </w:r>
      <w:r w:rsidR="003226AD" w:rsidRPr="003226AD">
        <w:rPr>
          <w:rFonts w:ascii="Times New Roman" w:hAnsi="Times New Roman"/>
          <w:sz w:val="28"/>
          <w:szCs w:val="28"/>
        </w:rPr>
        <w:t>Correlation plot corresponding to the predictors in the real-life dataset.</w:t>
      </w:r>
    </w:p>
    <w:p w14:paraId="37EE8421" w14:textId="5AC40788" w:rsidR="00074F08" w:rsidRDefault="00074F08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6948F1CC" w14:textId="76BE7A76" w:rsidR="003226AD" w:rsidRDefault="003226AD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681AA6C8" w14:textId="77777777" w:rsidR="003226AD" w:rsidRDefault="003226AD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7D1CB111" w14:textId="77777777" w:rsidR="00E36F59" w:rsidRPr="00285C2C" w:rsidRDefault="00E36F59" w:rsidP="003226AD">
      <w:pPr>
        <w:spacing w:line="360" w:lineRule="auto"/>
        <w:rPr>
          <w:rFonts w:ascii="Times New Roman" w:hAnsi="Times New Roman"/>
          <w:sz w:val="28"/>
          <w:szCs w:val="28"/>
          <w:lang w:val="en-AU"/>
        </w:rPr>
      </w:pPr>
    </w:p>
    <w:p w14:paraId="3558EB9B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30CB5B17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2D8F7379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078A910E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099D9B3F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49D67B02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78BA793E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7D3DDCD9" w14:textId="77777777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297E56C8" w14:textId="77777777" w:rsidR="00D53D34" w:rsidRDefault="00D53D34" w:rsidP="003226AD">
      <w:pPr>
        <w:spacing w:line="360" w:lineRule="auto"/>
        <w:rPr>
          <w:rFonts w:ascii="Times New Roman" w:hAnsi="Times New Roman"/>
          <w:sz w:val="28"/>
          <w:szCs w:val="28"/>
        </w:rPr>
        <w:sectPr w:rsidR="00D53D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2B129F" w14:textId="50CFD23E" w:rsidR="00E11010" w:rsidRDefault="00E11010" w:rsidP="003226AD">
      <w:pPr>
        <w:spacing w:line="360" w:lineRule="auto"/>
        <w:rPr>
          <w:rFonts w:ascii="Times New Roman" w:hAnsi="Times New Roman"/>
          <w:sz w:val="28"/>
          <w:szCs w:val="28"/>
        </w:rPr>
      </w:pPr>
      <w:r w:rsidRPr="00E36F59">
        <w:rPr>
          <w:rFonts w:ascii="Times New Roman" w:hAnsi="Times New Roman"/>
          <w:b/>
          <w:sz w:val="28"/>
          <w:szCs w:val="28"/>
        </w:rPr>
        <w:lastRenderedPageBreak/>
        <w:t xml:space="preserve">Table A. </w:t>
      </w:r>
      <w:r>
        <w:rPr>
          <w:rFonts w:ascii="Times New Roman" w:hAnsi="Times New Roman"/>
          <w:b/>
          <w:sz w:val="28"/>
          <w:szCs w:val="28"/>
        </w:rPr>
        <w:t xml:space="preserve">Distribution of coefficient estimates computed for the predictors in the </w:t>
      </w:r>
      <w:r w:rsidR="00875D22">
        <w:rPr>
          <w:rFonts w:ascii="Times New Roman" w:hAnsi="Times New Roman"/>
          <w:b/>
          <w:sz w:val="28"/>
          <w:szCs w:val="28"/>
        </w:rPr>
        <w:t>red wine</w:t>
      </w:r>
      <w:r>
        <w:rPr>
          <w:rFonts w:ascii="Times New Roman" w:hAnsi="Times New Roman"/>
          <w:b/>
          <w:sz w:val="28"/>
          <w:szCs w:val="28"/>
        </w:rPr>
        <w:t xml:space="preserve"> dataset</w:t>
      </w:r>
      <w:r w:rsidRPr="00E36F59">
        <w:rPr>
          <w:rFonts w:ascii="Times New Roman" w:hAnsi="Times New Roman"/>
          <w:b/>
          <w:sz w:val="28"/>
          <w:szCs w:val="28"/>
        </w:rPr>
        <w:t>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The mean </w:t>
      </w:r>
      <w:r w:rsidR="00BF3413">
        <w:rPr>
          <w:rFonts w:ascii="Times New Roman" w:hAnsi="Times New Roman"/>
          <w:sz w:val="28"/>
          <w:szCs w:val="28"/>
        </w:rPr>
        <w:t>(</w:t>
      </w:r>
      <w:r>
        <w:rPr>
          <w:rFonts w:ascii="Times New Roman" w:hAnsi="Times New Roman"/>
          <w:sz w:val="28"/>
          <w:szCs w:val="28"/>
        </w:rPr>
        <w:t>standard deviation</w:t>
      </w:r>
      <w:r w:rsidR="00BF3413">
        <w:rPr>
          <w:rFonts w:ascii="Times New Roman" w:hAnsi="Times New Roman"/>
          <w:sz w:val="28"/>
          <w:szCs w:val="28"/>
        </w:rPr>
        <w:t>)</w:t>
      </w:r>
      <w:r>
        <w:rPr>
          <w:rFonts w:ascii="Times New Roman" w:hAnsi="Times New Roman"/>
          <w:sz w:val="28"/>
          <w:szCs w:val="28"/>
        </w:rPr>
        <w:t xml:space="preserve"> of the distribution of bootstrap coefficient estimates computed for each predictor under each candidate statistical method.</w:t>
      </w:r>
    </w:p>
    <w:tbl>
      <w:tblPr>
        <w:tblStyle w:val="TableGrid"/>
        <w:tblpPr w:leftFromText="180" w:rightFromText="180" w:vertAnchor="text" w:horzAnchor="margin" w:tblpXSpec="center" w:tblpY="70"/>
        <w:tblW w:w="10264" w:type="dxa"/>
        <w:tblLook w:val="04A0" w:firstRow="1" w:lastRow="0" w:firstColumn="1" w:lastColumn="0" w:noHBand="0" w:noVBand="1"/>
      </w:tblPr>
      <w:tblGrid>
        <w:gridCol w:w="1391"/>
        <w:gridCol w:w="856"/>
        <w:gridCol w:w="741"/>
        <w:gridCol w:w="773"/>
        <w:gridCol w:w="741"/>
        <w:gridCol w:w="846"/>
        <w:gridCol w:w="916"/>
        <w:gridCol w:w="831"/>
        <w:gridCol w:w="831"/>
        <w:gridCol w:w="776"/>
        <w:gridCol w:w="916"/>
        <w:gridCol w:w="796"/>
      </w:tblGrid>
      <w:tr w:rsidR="00623A5E" w:rsidRPr="006E5CCA" w14:paraId="141B50B7" w14:textId="77777777" w:rsidTr="00074F08">
        <w:tc>
          <w:tcPr>
            <w:tcW w:w="1391" w:type="dxa"/>
          </w:tcPr>
          <w:p w14:paraId="78DDF5D4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Method</w:t>
            </w:r>
          </w:p>
        </w:tc>
        <w:tc>
          <w:tcPr>
            <w:tcW w:w="856" w:type="dxa"/>
          </w:tcPr>
          <w:p w14:paraId="762CCC36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Intercept</w:t>
            </w:r>
          </w:p>
        </w:tc>
        <w:tc>
          <w:tcPr>
            <w:tcW w:w="741" w:type="dxa"/>
          </w:tcPr>
          <w:p w14:paraId="2FA319BF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xed acidity</w:t>
            </w:r>
          </w:p>
        </w:tc>
        <w:tc>
          <w:tcPr>
            <w:tcW w:w="773" w:type="dxa"/>
          </w:tcPr>
          <w:p w14:paraId="1F1F7E0B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olatile acidity</w:t>
            </w:r>
          </w:p>
        </w:tc>
        <w:tc>
          <w:tcPr>
            <w:tcW w:w="741" w:type="dxa"/>
          </w:tcPr>
          <w:p w14:paraId="163334AE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tric acid</w:t>
            </w:r>
          </w:p>
        </w:tc>
        <w:tc>
          <w:tcPr>
            <w:tcW w:w="846" w:type="dxa"/>
          </w:tcPr>
          <w:p w14:paraId="4578B208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idual sugar</w:t>
            </w:r>
          </w:p>
        </w:tc>
        <w:tc>
          <w:tcPr>
            <w:tcW w:w="916" w:type="dxa"/>
          </w:tcPr>
          <w:p w14:paraId="4252A6F0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lorides</w:t>
            </w:r>
          </w:p>
        </w:tc>
        <w:tc>
          <w:tcPr>
            <w:tcW w:w="756" w:type="dxa"/>
          </w:tcPr>
          <w:p w14:paraId="77DB0A58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e sulfur dioxide</w:t>
            </w:r>
          </w:p>
        </w:tc>
        <w:tc>
          <w:tcPr>
            <w:tcW w:w="756" w:type="dxa"/>
          </w:tcPr>
          <w:p w14:paraId="2928C4E9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sulfur dioxide</w:t>
            </w:r>
          </w:p>
        </w:tc>
        <w:tc>
          <w:tcPr>
            <w:tcW w:w="776" w:type="dxa"/>
          </w:tcPr>
          <w:p w14:paraId="1C16EAB3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nsity</w:t>
            </w:r>
          </w:p>
        </w:tc>
        <w:tc>
          <w:tcPr>
            <w:tcW w:w="916" w:type="dxa"/>
          </w:tcPr>
          <w:p w14:paraId="36369684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lphates</w:t>
            </w:r>
          </w:p>
        </w:tc>
        <w:tc>
          <w:tcPr>
            <w:tcW w:w="796" w:type="dxa"/>
          </w:tcPr>
          <w:p w14:paraId="67391659" w14:textId="77777777" w:rsidR="00074F08" w:rsidRPr="006E5CCA" w:rsidRDefault="00074F08" w:rsidP="00074F08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cohol</w:t>
            </w:r>
          </w:p>
        </w:tc>
      </w:tr>
      <w:tr w:rsidR="00623A5E" w:rsidRPr="006E5CCA" w14:paraId="7013132E" w14:textId="77777777" w:rsidTr="00074F08">
        <w:tc>
          <w:tcPr>
            <w:tcW w:w="1391" w:type="dxa"/>
          </w:tcPr>
          <w:p w14:paraId="76F44409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BE(AIC)</w:t>
            </w:r>
          </w:p>
        </w:tc>
        <w:tc>
          <w:tcPr>
            <w:tcW w:w="856" w:type="dxa"/>
          </w:tcPr>
          <w:p w14:paraId="0DA7631B" w14:textId="77777777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-61.1 </w:t>
            </w:r>
          </w:p>
          <w:p w14:paraId="0577F017" w14:textId="1CD865F2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2.6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0D38F78E" w14:textId="2AB250BC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0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</w:p>
          <w:p w14:paraId="3B095364" w14:textId="34CBA744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21558FB5" w14:textId="4829B6BF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6</w:t>
            </w:r>
          </w:p>
          <w:p w14:paraId="6FD0F226" w14:textId="03DCB7F2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21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17FD751A" w14:textId="77777777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023</w:t>
            </w:r>
          </w:p>
          <w:p w14:paraId="537A44C8" w14:textId="45896308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26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5909B774" w14:textId="77777777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026</w:t>
            </w:r>
          </w:p>
          <w:p w14:paraId="629A0A73" w14:textId="2335E42D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4A8FCEC5" w14:textId="0A7A7909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509</w:t>
            </w:r>
          </w:p>
          <w:p w14:paraId="09FC321D" w14:textId="73807F9A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6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2828A074" w14:textId="77777777" w:rsid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4CC61057" w14:textId="42A8F283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Pr="00074F08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2EED11A" w14:textId="77777777" w:rsid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3E13BC5E" w14:textId="2C681899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1938BF2D" w14:textId="77777777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64.9</w:t>
            </w:r>
          </w:p>
          <w:p w14:paraId="084FB89C" w14:textId="666C65CD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2.6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15B18C2A" w14:textId="77777777" w:rsidR="00074F08" w:rsidRP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-0.076</w:t>
            </w:r>
          </w:p>
          <w:p w14:paraId="7BE89BB9" w14:textId="678A5DFC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2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6" w:type="dxa"/>
          </w:tcPr>
          <w:p w14:paraId="09A14EFB" w14:textId="77777777" w:rsidR="00074F0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2CB67E2B" w14:textId="29D6D26F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Pr="00074F08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623A5E" w:rsidRPr="006E5CCA" w14:paraId="525B5362" w14:textId="77777777" w:rsidTr="00074F08">
        <w:tc>
          <w:tcPr>
            <w:tcW w:w="1391" w:type="dxa"/>
          </w:tcPr>
          <w:p w14:paraId="26D3CA91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BE(BIC)</w:t>
            </w:r>
          </w:p>
        </w:tc>
        <w:tc>
          <w:tcPr>
            <w:tcW w:w="856" w:type="dxa"/>
          </w:tcPr>
          <w:p w14:paraId="1A83B161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61.4</w:t>
            </w:r>
          </w:p>
          <w:p w14:paraId="2450D771" w14:textId="18B259C3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2.71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4F534487" w14:textId="0E40809B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0.0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9</w:t>
            </w:r>
          </w:p>
          <w:p w14:paraId="78861A4B" w14:textId="42ED4826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10AEA28C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10</w:t>
            </w:r>
          </w:p>
          <w:p w14:paraId="15B2D24D" w14:textId="18679599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2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1FDCAF15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0.016</w:t>
            </w:r>
          </w:p>
          <w:p w14:paraId="4A73610A" w14:textId="3CA589E0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937442"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274457BF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0.026</w:t>
            </w:r>
          </w:p>
          <w:p w14:paraId="15E16D8D" w14:textId="4DC44B44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937442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26E75403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0.512</w:t>
            </w:r>
          </w:p>
          <w:p w14:paraId="6A7B1C88" w14:textId="15DE8E24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6</w:t>
            </w:r>
            <w:r w:rsidR="00937442">
              <w:rPr>
                <w:rFonts w:ascii="Times New Roman" w:hAnsi="Times New Roman"/>
                <w:sz w:val="18"/>
                <w:szCs w:val="18"/>
                <w:lang w:val="en-AU"/>
              </w:rPr>
              <w:t>9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70FF55AC" w14:textId="77777777" w:rsidR="00937442" w:rsidRDefault="00937442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4D1F09EC" w14:textId="15FFA5A4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937442" w:rsidRPr="00937442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6E4E56F6" w14:textId="77777777" w:rsidR="00937442" w:rsidRDefault="00937442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3ACC7528" w14:textId="28CB9FDA" w:rsidR="00074F08" w:rsidRPr="00DA5D2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937442" w:rsidRPr="00937442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4302397D" w14:textId="77777777" w:rsidR="00937442" w:rsidRPr="00937442" w:rsidRDefault="00937442" w:rsidP="0093744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937442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65.2 </w:t>
            </w:r>
          </w:p>
          <w:p w14:paraId="23CCF01E" w14:textId="12F5F260" w:rsidR="00074F08" w:rsidRPr="00DA5D2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937442" w:rsidRPr="00937442">
              <w:rPr>
                <w:rFonts w:ascii="Times New Roman" w:hAnsi="Times New Roman"/>
                <w:sz w:val="18"/>
                <w:szCs w:val="18"/>
                <w:lang w:val="en-AU"/>
              </w:rPr>
              <w:t>2.7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0D523899" w14:textId="77777777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077</w:t>
            </w:r>
          </w:p>
          <w:p w14:paraId="08247E67" w14:textId="1B14F621" w:rsidR="00074F08" w:rsidRPr="00E9327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E93273"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6" w:type="dxa"/>
          </w:tcPr>
          <w:p w14:paraId="49770D62" w14:textId="77777777" w:rsidR="00E93273" w:rsidRDefault="00E93273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77855D5B" w14:textId="69FFFEA1" w:rsidR="00074F08" w:rsidRPr="00DA5D2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E93273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623A5E" w:rsidRPr="006E5CCA" w14:paraId="6E588937" w14:textId="77777777" w:rsidTr="00074F08">
        <w:tc>
          <w:tcPr>
            <w:tcW w:w="1391" w:type="dxa"/>
          </w:tcPr>
          <w:p w14:paraId="149AC307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BE(0.05)</w:t>
            </w:r>
          </w:p>
        </w:tc>
        <w:tc>
          <w:tcPr>
            <w:tcW w:w="856" w:type="dxa"/>
          </w:tcPr>
          <w:p w14:paraId="34408DBD" w14:textId="77777777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61.2</w:t>
            </w:r>
          </w:p>
          <w:p w14:paraId="6512177B" w14:textId="798972CF" w:rsidR="00074F08" w:rsidRPr="00F80C6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 2.6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5D8FDEDD" w14:textId="77777777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098</w:t>
            </w:r>
          </w:p>
          <w:p w14:paraId="7A0C7576" w14:textId="6F22DA67" w:rsidR="00074F08" w:rsidRPr="00E9327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4F538A33" w14:textId="77777777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14</w:t>
            </w:r>
          </w:p>
          <w:p w14:paraId="4B031A6B" w14:textId="4FC656C3" w:rsidR="00074F08" w:rsidRPr="00335E57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2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145FAEBD" w14:textId="77777777" w:rsidR="00E93273" w:rsidRDefault="00E93273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0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533862C6" w14:textId="6BD8CC11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2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18D82123" w14:textId="77777777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026</w:t>
            </w:r>
          </w:p>
          <w:p w14:paraId="5DC32834" w14:textId="786F95F5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E93273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32C69972" w14:textId="77777777" w:rsidR="00E93273" w:rsidRDefault="00E93273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510</w:t>
            </w:r>
          </w:p>
          <w:p w14:paraId="1026EC8D" w14:textId="30BF38BD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6</w:t>
            </w:r>
            <w:r w:rsidR="00E93273"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1612A237" w14:textId="77777777" w:rsidR="00E93273" w:rsidRDefault="00E93273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7DD9D07C" w14:textId="031B4C40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E93273" w:rsidRPr="00E93273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19EA1527" w14:textId="1B3B35C0" w:rsidR="00E93273" w:rsidRPr="00E93273" w:rsidRDefault="00E93273" w:rsidP="00E93273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93273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73BD9FF1" w14:textId="32F06781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93273" w:rsidRPr="00E93273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E93273" w:rsidRPr="00E93273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4D8229A6" w14:textId="77777777" w:rsidR="00E13998" w:rsidRPr="00E13998" w:rsidRDefault="00E13998" w:rsidP="00E1399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998">
              <w:rPr>
                <w:rFonts w:ascii="Times New Roman" w:hAnsi="Times New Roman"/>
                <w:sz w:val="18"/>
                <w:szCs w:val="18"/>
                <w:lang w:val="en-AU"/>
              </w:rPr>
              <w:t>65.0</w:t>
            </w:r>
          </w:p>
          <w:p w14:paraId="4637F66A" w14:textId="4BBF8638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13998" w:rsidRPr="00E13998">
              <w:rPr>
                <w:rFonts w:ascii="Times New Roman" w:hAnsi="Times New Roman"/>
                <w:sz w:val="18"/>
                <w:szCs w:val="18"/>
                <w:lang w:val="en-AU"/>
              </w:rPr>
              <w:t>2.6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35B95AF8" w14:textId="77777777" w:rsidR="00E13998" w:rsidRDefault="00E1399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998">
              <w:rPr>
                <w:rFonts w:ascii="Times New Roman" w:hAnsi="Times New Roman"/>
                <w:sz w:val="18"/>
                <w:szCs w:val="18"/>
                <w:lang w:val="en-AU"/>
              </w:rPr>
              <w:t>-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</w:p>
          <w:p w14:paraId="343A42EE" w14:textId="46DA6765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13998" w:rsidRPr="00E13998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E13998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96" w:type="dxa"/>
          </w:tcPr>
          <w:p w14:paraId="28C842AF" w14:textId="77777777" w:rsidR="00E13998" w:rsidRDefault="00E1399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998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3A26675F" w14:textId="07DC22AB" w:rsidR="003E7581" w:rsidRPr="003E7581" w:rsidRDefault="00074F08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13998" w:rsidRPr="00E13998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19A41BCB" w14:textId="77777777" w:rsidTr="00074F08">
        <w:tc>
          <w:tcPr>
            <w:tcW w:w="1391" w:type="dxa"/>
          </w:tcPr>
          <w:p w14:paraId="5594FDC9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LASSO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min</m:t>
                  </m:r>
                </m:sub>
              </m:sSub>
            </m:oMath>
            <w:r w:rsidRPr="00285C2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14:paraId="25E3397F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-59.9 </w:t>
            </w:r>
          </w:p>
          <w:p w14:paraId="5273D785" w14:textId="0BC8A6D2" w:rsidR="00074F08" w:rsidRPr="002C3A8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2.7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</w:tcPr>
          <w:p w14:paraId="59578B7C" w14:textId="77777777" w:rsidR="003354C1" w:rsidRDefault="003354C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0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</w:p>
          <w:p w14:paraId="7EB38EB3" w14:textId="242A749E" w:rsidR="00074F08" w:rsidRPr="003354C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10A25B55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16</w:t>
            </w:r>
          </w:p>
          <w:p w14:paraId="5FF1BFB2" w14:textId="734E79FD" w:rsidR="00074F08" w:rsidRPr="004F26B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1</w:t>
            </w:r>
            <w:r w:rsidR="003354C1">
              <w:rPr>
                <w:rFonts w:ascii="Times New Roman" w:hAnsi="Times New Roman"/>
                <w:sz w:val="18"/>
                <w:szCs w:val="18"/>
                <w:lang w:val="en-AU"/>
              </w:rPr>
              <w:t>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66C764B6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028</w:t>
            </w:r>
          </w:p>
          <w:p w14:paraId="26FDE25B" w14:textId="2DD7A0E0" w:rsidR="00074F08" w:rsidRPr="003354C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3354C1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3330D4C6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025</w:t>
            </w:r>
          </w:p>
          <w:p w14:paraId="09BAD185" w14:textId="22561CAE" w:rsidR="00074F08" w:rsidRPr="003354C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3354C1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59A11636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505</w:t>
            </w:r>
          </w:p>
          <w:p w14:paraId="4D934BA8" w14:textId="3BE1F7FA" w:rsidR="00074F08" w:rsidRPr="00A62B95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6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36BBD332" w14:textId="77777777" w:rsidR="003354C1" w:rsidRDefault="003354C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3C0669BB" w14:textId="000F3D0E" w:rsidR="00074F08" w:rsidRPr="006E52D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3354C1" w:rsidRPr="003354C1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47B6300C" w14:textId="77777777" w:rsidR="003354C1" w:rsidRDefault="003354C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3E62E953" w14:textId="268E19C6" w:rsidR="00074F08" w:rsidRPr="002458F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3354C1"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1C51AF14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63.7</w:t>
            </w:r>
          </w:p>
          <w:p w14:paraId="0D8D1073" w14:textId="5CBCD85E" w:rsidR="00074F08" w:rsidRPr="00704635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2.7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688EA54D" w14:textId="77777777" w:rsidR="003354C1" w:rsidRPr="003354C1" w:rsidRDefault="003354C1" w:rsidP="003354C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-0.073</w:t>
            </w:r>
          </w:p>
          <w:p w14:paraId="1D9D8253" w14:textId="6AF81267" w:rsidR="00074F08" w:rsidRPr="005E55A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2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622A58FE" w14:textId="77777777" w:rsidR="003354C1" w:rsidRDefault="003354C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37E9A678" w14:textId="77F65813" w:rsidR="00074F08" w:rsidRPr="00F43445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354C1" w:rsidRPr="003354C1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3354C1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3D5BAD50" w14:textId="77777777" w:rsidTr="00074F08">
        <w:tc>
          <w:tcPr>
            <w:tcW w:w="1391" w:type="dxa"/>
          </w:tcPr>
          <w:p w14:paraId="47CAF830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LASSO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se</m:t>
                  </m:r>
                </m:sub>
              </m:sSub>
            </m:oMath>
            <w:r w:rsidRPr="00285C2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14:paraId="2E1BA5C8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45.3</w:t>
            </w:r>
          </w:p>
          <w:p w14:paraId="2A25B016" w14:textId="0745EC71" w:rsidR="00074F08" w:rsidRPr="00D63013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3.40 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72A15AB8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085</w:t>
            </w:r>
          </w:p>
          <w:p w14:paraId="10099E50" w14:textId="05EBCF30" w:rsidR="00074F08" w:rsidRPr="003E75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4BCA9A05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11</w:t>
            </w:r>
          </w:p>
          <w:p w14:paraId="3197875C" w14:textId="4418DD8C" w:rsidR="00074F08" w:rsidRPr="00967B54" w:rsidRDefault="003E758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13</w:t>
            </w:r>
            <w:r w:rsidR="00074F08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38D2D5F7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045</w:t>
            </w:r>
          </w:p>
          <w:p w14:paraId="6D300DD0" w14:textId="0A504BED" w:rsidR="00074F08" w:rsidRPr="00C9536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2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618E0A6E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017</w:t>
            </w:r>
          </w:p>
          <w:p w14:paraId="70669F76" w14:textId="301A203F" w:rsidR="00074F08" w:rsidRPr="00595AC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0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7AFE4FDD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482</w:t>
            </w:r>
          </w:p>
          <w:p w14:paraId="269B2015" w14:textId="3A89E743" w:rsidR="00074F08" w:rsidRPr="009379D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6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14ED50A6" w14:textId="77777777" w:rsidR="003E7581" w:rsidRDefault="003E758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00D96DF5" w14:textId="48890176" w:rsidR="00074F08" w:rsidRPr="00967B5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3E7581" w:rsidRPr="003E7581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6D13EC4D" w14:textId="77777777" w:rsidR="003E7581" w:rsidRDefault="003E758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0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</w:p>
          <w:p w14:paraId="564EA839" w14:textId="208531B7" w:rsidR="00074F08" w:rsidRPr="004C38E2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3E7581" w:rsidRPr="003E7581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41DE5BDC" w14:textId="77777777" w:rsidR="003E7581" w:rsidRDefault="003E758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49.0</w:t>
            </w:r>
          </w:p>
          <w:p w14:paraId="50AC48D6" w14:textId="57F25E57" w:rsidR="00074F08" w:rsidRPr="00300559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3.4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02A18879" w14:textId="77777777" w:rsidR="003E7581" w:rsidRPr="003E7581" w:rsidRDefault="003E7581" w:rsidP="003E758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3E7581">
              <w:rPr>
                <w:rFonts w:ascii="Times New Roman" w:hAnsi="Times New Roman"/>
                <w:sz w:val="18"/>
                <w:szCs w:val="18"/>
                <w:lang w:val="en-AU"/>
              </w:rPr>
              <w:t>-0.043</w:t>
            </w:r>
          </w:p>
          <w:p w14:paraId="678EF81B" w14:textId="5C014FF6" w:rsidR="00074F08" w:rsidRPr="00967B5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3E7581" w:rsidRPr="003E7581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3E7581">
              <w:rPr>
                <w:rFonts w:ascii="Times New Roman" w:hAnsi="Times New Roman"/>
                <w:sz w:val="18"/>
                <w:szCs w:val="18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4ADD6500" w14:textId="77777777" w:rsidR="00640856" w:rsidRDefault="00640856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</w:p>
          <w:p w14:paraId="5B3FE5B1" w14:textId="4912C99B" w:rsidR="00074F08" w:rsidRPr="005E3AA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640856"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640856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6F5EF1F1" w14:textId="77777777" w:rsidTr="00074F08">
        <w:tc>
          <w:tcPr>
            <w:tcW w:w="1391" w:type="dxa"/>
          </w:tcPr>
          <w:p w14:paraId="0114B321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ALASSO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min</m:t>
                  </m:r>
                </m:sub>
              </m:sSub>
            </m:oMath>
            <w:r w:rsidRPr="00285C2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14:paraId="37E714D5" w14:textId="77777777" w:rsidR="00640856" w:rsidRPr="00640856" w:rsidRDefault="00640856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40856">
              <w:rPr>
                <w:rFonts w:ascii="Times New Roman" w:hAnsi="Times New Roman"/>
                <w:sz w:val="18"/>
                <w:szCs w:val="18"/>
                <w:lang w:val="en-AU"/>
              </w:rPr>
              <w:t>-22.8</w:t>
            </w:r>
          </w:p>
          <w:p w14:paraId="3B1CFD8C" w14:textId="61863853" w:rsidR="00074F08" w:rsidRPr="00D62C6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640856" w:rsidRPr="00640856">
              <w:rPr>
                <w:rFonts w:ascii="Times New Roman" w:hAnsi="Times New Roman"/>
                <w:sz w:val="18"/>
                <w:szCs w:val="18"/>
                <w:lang w:val="en-AU"/>
              </w:rPr>
              <w:t>33.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39C9BB1F" w14:textId="405C4133" w:rsidR="00640856" w:rsidRPr="00640856" w:rsidRDefault="00640856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40856">
              <w:rPr>
                <w:rFonts w:ascii="Times New Roman" w:hAnsi="Times New Roman"/>
                <w:sz w:val="18"/>
                <w:szCs w:val="18"/>
                <w:lang w:val="en-AU"/>
              </w:rPr>
              <w:t>-0.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60</w:t>
            </w:r>
          </w:p>
          <w:p w14:paraId="0C1B4458" w14:textId="1E7FAD22" w:rsidR="00074F08" w:rsidRPr="003F5C2D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40856"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3</w:t>
            </w:r>
            <w:r w:rsidR="00640856"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3" w:type="dxa"/>
          </w:tcPr>
          <w:p w14:paraId="4F00A6F3" w14:textId="77777777" w:rsidR="00640856" w:rsidRDefault="00640856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2AA87884" w14:textId="7B6C8D0E" w:rsidR="00074F08" w:rsidRPr="00BE589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640856"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640856">
              <w:rPr>
                <w:rFonts w:ascii="Times New Roman" w:hAnsi="Times New Roman"/>
                <w:sz w:val="18"/>
                <w:szCs w:val="18"/>
                <w:lang w:val="en-AU"/>
              </w:rPr>
              <w:t>6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1A230D76" w14:textId="3F435F4B" w:rsidR="00640856" w:rsidRPr="00640856" w:rsidRDefault="00640856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40856">
              <w:rPr>
                <w:rFonts w:ascii="Times New Roman" w:hAnsi="Times New Roman"/>
                <w:sz w:val="18"/>
                <w:szCs w:val="18"/>
                <w:lang w:val="en-AU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</w:p>
          <w:p w14:paraId="35036FD5" w14:textId="0C23AD6C" w:rsidR="00074F08" w:rsidRPr="00CF65E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40856" w:rsidRPr="00640856">
              <w:rPr>
                <w:rFonts w:ascii="Times New Roman" w:hAnsi="Times New Roman"/>
                <w:sz w:val="18"/>
                <w:szCs w:val="18"/>
                <w:lang w:val="en-AU"/>
              </w:rPr>
              <w:t>0.0</w:t>
            </w:r>
            <w:r w:rsidR="00640856">
              <w:rPr>
                <w:rFonts w:ascii="Times New Roman" w:hAnsi="Times New Roman"/>
                <w:sz w:val="18"/>
                <w:szCs w:val="18"/>
                <w:lang w:val="en-AU"/>
              </w:rPr>
              <w:t>4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78C0A3D8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06</w:t>
            </w:r>
          </w:p>
          <w:p w14:paraId="185038A0" w14:textId="5785FD27" w:rsidR="00074F08" w:rsidRPr="00D62C6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21F5FCB7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423</w:t>
            </w:r>
          </w:p>
          <w:p w14:paraId="004DC412" w14:textId="310F8430" w:rsidR="00074F08" w:rsidRPr="008224D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26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4267A029" w14:textId="4CBC7FC2" w:rsidR="00074F08" w:rsidRPr="00D8727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D87276">
              <w:rPr>
                <w:rFonts w:ascii="Times New Roman" w:hAnsi="Times New Roman"/>
                <w:sz w:val="18"/>
                <w:szCs w:val="18"/>
                <w:lang w:val="en-AU"/>
              </w:rPr>
              <w:t>0.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0</w:t>
            </w:r>
          </w:p>
          <w:p w14:paraId="1C781286" w14:textId="2DA2B420" w:rsidR="00074F08" w:rsidRPr="00D8727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D87276">
              <w:rPr>
                <w:rFonts w:ascii="Times New Roman" w:hAnsi="Times New Roman"/>
                <w:sz w:val="18"/>
                <w:szCs w:val="18"/>
                <w:lang w:val="en-AU"/>
              </w:rPr>
              <w:t>0.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456B676F" w14:textId="783562DB" w:rsidR="00074F08" w:rsidRPr="00627FEF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7FEF">
              <w:rPr>
                <w:rFonts w:ascii="Times New Roman" w:hAnsi="Times New Roman"/>
                <w:sz w:val="18"/>
                <w:szCs w:val="18"/>
                <w:lang w:val="en-AU"/>
              </w:rPr>
              <w:t>0.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0</w:t>
            </w:r>
          </w:p>
          <w:p w14:paraId="446BF579" w14:textId="32FAC3AB" w:rsidR="00074F08" w:rsidRPr="00627FEF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627FEF">
              <w:rPr>
                <w:rFonts w:ascii="Times New Roman" w:hAnsi="Times New Roman"/>
                <w:sz w:val="18"/>
                <w:szCs w:val="18"/>
                <w:lang w:val="en-AU"/>
              </w:rPr>
              <w:t>0.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2EE06E64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26.3</w:t>
            </w:r>
          </w:p>
          <w:p w14:paraId="49160FF8" w14:textId="117B85F4" w:rsidR="00074F08" w:rsidRPr="00D8727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33.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1883C6C3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16</w:t>
            </w:r>
          </w:p>
          <w:p w14:paraId="42AE9D77" w14:textId="4295FBD6" w:rsidR="00074F08" w:rsidRPr="00D8727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1D4B0848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40</w:t>
            </w:r>
          </w:p>
          <w:p w14:paraId="6B81D896" w14:textId="145D33BF" w:rsidR="00074F08" w:rsidRPr="003F5C2D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5E680CF5" w14:textId="77777777" w:rsidTr="00074F08">
        <w:tc>
          <w:tcPr>
            <w:tcW w:w="1391" w:type="dxa"/>
          </w:tcPr>
          <w:p w14:paraId="2874A9B5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ALASSO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se</m:t>
                  </m:r>
                </m:sub>
              </m:sSub>
            </m:oMath>
            <w:r w:rsidRPr="00285C2C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</w:tcPr>
          <w:p w14:paraId="53FB5BC9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18.1</w:t>
            </w:r>
          </w:p>
          <w:p w14:paraId="5EA730CF" w14:textId="172815BD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24.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3745D292" w14:textId="3274C8A5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3</w:t>
            </w:r>
          </w:p>
          <w:p w14:paraId="0F67E64E" w14:textId="0F9028DA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3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5A8D1C4F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01</w:t>
            </w:r>
          </w:p>
          <w:p w14:paraId="797D45D6" w14:textId="6B44F07E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05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33E54347" w14:textId="77777777" w:rsidR="005504D6" w:rsidRDefault="005504D6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</w:p>
          <w:p w14:paraId="36DDE3ED" w14:textId="0DF00771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43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6983985B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02</w:t>
            </w:r>
          </w:p>
          <w:p w14:paraId="6CEB8679" w14:textId="5435499F" w:rsidR="00640856" w:rsidRPr="005504D6" w:rsidRDefault="005504D6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 w:rsidR="00074F08"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1E3299EB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445</w:t>
            </w:r>
          </w:p>
          <w:p w14:paraId="7509497C" w14:textId="30B3FB29" w:rsidR="00640856" w:rsidRPr="005504D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275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00550858" w14:textId="03C3E7FB" w:rsidR="00074F08" w:rsidRPr="00F95D5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95D50">
              <w:rPr>
                <w:rFonts w:ascii="Times New Roman" w:hAnsi="Times New Roman"/>
                <w:sz w:val="18"/>
                <w:szCs w:val="18"/>
                <w:lang w:val="en-AU"/>
              </w:rPr>
              <w:t>0.0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</w:t>
            </w:r>
          </w:p>
          <w:p w14:paraId="592DD9D4" w14:textId="4D679CE8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0.0</w:t>
            </w:r>
            <w:r w:rsidR="005504D6">
              <w:rPr>
                <w:rFonts w:ascii="Times New Roman" w:hAnsi="Times New Roman"/>
                <w:sz w:val="18"/>
                <w:szCs w:val="18"/>
              </w:rPr>
              <w:t>00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F0A8D42" w14:textId="71BEE95F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0.00</w:t>
            </w:r>
            <w:r w:rsidR="005504D6">
              <w:rPr>
                <w:rFonts w:ascii="Times New Roman" w:hAnsi="Times New Roman"/>
                <w:sz w:val="18"/>
                <w:szCs w:val="18"/>
              </w:rPr>
              <w:t>0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0.0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00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4AF39A26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21.7 </w:t>
            </w:r>
          </w:p>
          <w:p w14:paraId="6043369F" w14:textId="3A0D20BD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24.2 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46C63AAF" w14:textId="77777777" w:rsidR="005504D6" w:rsidRDefault="005504D6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7</w:t>
            </w:r>
          </w:p>
          <w:p w14:paraId="5FEDEB07" w14:textId="457BB36B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16</w:t>
            </w:r>
            <w:r w:rsidRPr="006E5CCA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4BD1FCA8" w14:textId="77777777" w:rsidR="005504D6" w:rsidRPr="005504D6" w:rsidRDefault="005504D6" w:rsidP="005504D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29</w:t>
            </w:r>
          </w:p>
          <w:p w14:paraId="504767DB" w14:textId="41979927" w:rsidR="00074F08" w:rsidRPr="006E5CC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E5CCA">
              <w:rPr>
                <w:rFonts w:ascii="Times New Roman" w:hAnsi="Times New Roman"/>
                <w:sz w:val="18"/>
                <w:szCs w:val="18"/>
              </w:rPr>
              <w:t>(</w:t>
            </w:r>
            <w:r w:rsidR="005504D6" w:rsidRPr="005504D6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5504D6">
              <w:rPr>
                <w:rFonts w:ascii="Times New Roman" w:hAnsi="Times New Roman"/>
                <w:sz w:val="18"/>
                <w:szCs w:val="18"/>
                <w:lang w:val="en-AU"/>
              </w:rPr>
              <w:t>3</w:t>
            </w:r>
            <w:r w:rsidRPr="006E5CC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623A5E" w:rsidRPr="006E5CCA" w14:paraId="6A395895" w14:textId="77777777" w:rsidTr="00074F08">
        <w:tc>
          <w:tcPr>
            <w:tcW w:w="1391" w:type="dxa"/>
          </w:tcPr>
          <w:p w14:paraId="58C5E905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Elastic Net</w:t>
            </w:r>
          </w:p>
        </w:tc>
        <w:tc>
          <w:tcPr>
            <w:tcW w:w="856" w:type="dxa"/>
          </w:tcPr>
          <w:p w14:paraId="79614959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59.8</w:t>
            </w:r>
          </w:p>
          <w:p w14:paraId="60E7A17A" w14:textId="16A0EA75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2.6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61015334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096</w:t>
            </w:r>
          </w:p>
          <w:p w14:paraId="4CF784BF" w14:textId="1B29A32F" w:rsidR="00074F08" w:rsidRPr="00024CFF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76D280EB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17</w:t>
            </w:r>
          </w:p>
          <w:p w14:paraId="4623D00C" w14:textId="6F02406D" w:rsidR="00074F08" w:rsidRPr="0022041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1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237AC256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029</w:t>
            </w:r>
          </w:p>
          <w:p w14:paraId="4DE17DE6" w14:textId="2793E9A2" w:rsidR="00074F08" w:rsidRPr="006A27B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02B167F9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025</w:t>
            </w:r>
          </w:p>
          <w:p w14:paraId="63E8A363" w14:textId="18F409BF" w:rsidR="00074F08" w:rsidRPr="008A0719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024CFF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61E2D71C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507</w:t>
            </w:r>
          </w:p>
          <w:p w14:paraId="622CFC3C" w14:textId="7490EEA0" w:rsidR="00074F08" w:rsidRPr="004A08B9" w:rsidRDefault="00024CFF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61</w:t>
            </w:r>
            <w:r w:rsidR="00074F08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660A8041" w14:textId="77777777" w:rsidR="00024CFF" w:rsidRDefault="00024CFF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025E933B" w14:textId="137CD13C" w:rsidR="00074F08" w:rsidRPr="00024CFF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024CFF" w:rsidRPr="00024CFF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3F5A900" w14:textId="77777777" w:rsidR="00024CFF" w:rsidRDefault="00024CFF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01723BDF" w14:textId="6349F3FC" w:rsidR="00074F08" w:rsidRPr="005D1D0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024CFF"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46BC792E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 xml:space="preserve">63.5 </w:t>
            </w:r>
          </w:p>
          <w:p w14:paraId="52F7D10C" w14:textId="3964FC18" w:rsidR="00074F08" w:rsidRPr="00AF7DF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2.66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77B68FD2" w14:textId="77777777" w:rsidR="00024CFF" w:rsidRDefault="00024CFF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-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</w:p>
          <w:p w14:paraId="24E185A4" w14:textId="7AE18980" w:rsidR="00074F08" w:rsidRPr="0022041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024CFF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792E09B5" w14:textId="77777777" w:rsidR="00024CFF" w:rsidRPr="00024CFF" w:rsidRDefault="00024CFF" w:rsidP="00024CF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71</w:t>
            </w:r>
          </w:p>
          <w:p w14:paraId="31998969" w14:textId="13669AA7" w:rsidR="00074F08" w:rsidRPr="00024CFF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024CFF" w:rsidRPr="00024CFF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024CFF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623A5E" w:rsidRPr="006E5CCA" w14:paraId="391B562E" w14:textId="77777777" w:rsidTr="00074F08">
        <w:tc>
          <w:tcPr>
            <w:tcW w:w="1391" w:type="dxa"/>
          </w:tcPr>
          <w:p w14:paraId="35084B5C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SCAD</w:t>
            </w:r>
          </w:p>
        </w:tc>
        <w:tc>
          <w:tcPr>
            <w:tcW w:w="856" w:type="dxa"/>
          </w:tcPr>
          <w:p w14:paraId="3B472F18" w14:textId="77777777" w:rsidR="00C36350" w:rsidRPr="00C36350" w:rsidRDefault="00C36350" w:rsidP="00C3635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61.1</w:t>
            </w:r>
          </w:p>
          <w:p w14:paraId="16280EA1" w14:textId="5A08049E" w:rsidR="00074F08" w:rsidRPr="00640856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2.76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6A9F0CED" w14:textId="77777777" w:rsidR="00C36350" w:rsidRDefault="00C36350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-0.0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</w:p>
          <w:p w14:paraId="57ADA5E9" w14:textId="4C354DEA" w:rsidR="00074F08" w:rsidRPr="00C3635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0304F8A2" w14:textId="77777777" w:rsidR="00C36350" w:rsidRPr="00C36350" w:rsidRDefault="00C36350" w:rsidP="00C3635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15</w:t>
            </w:r>
          </w:p>
          <w:p w14:paraId="3AE0E361" w14:textId="5D30E720" w:rsidR="00074F08" w:rsidRPr="004A3ED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2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367C770A" w14:textId="77777777" w:rsidR="00C36350" w:rsidRPr="00C36350" w:rsidRDefault="00C36350" w:rsidP="00C3635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-0.023</w:t>
            </w:r>
          </w:p>
          <w:p w14:paraId="22BBB000" w14:textId="71A2748F" w:rsidR="00074F08" w:rsidRPr="00B833C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C36350"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53F8556D" w14:textId="77777777" w:rsidR="00C36350" w:rsidRDefault="00C36350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-0.0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6</w:t>
            </w:r>
          </w:p>
          <w:p w14:paraId="7C6C7982" w14:textId="20F5D59E" w:rsidR="00074F08" w:rsidRPr="005D4B28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C36350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3069ED29" w14:textId="77777777" w:rsidR="00C36350" w:rsidRPr="00C36350" w:rsidRDefault="00C36350" w:rsidP="00C36350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-0.508</w:t>
            </w:r>
          </w:p>
          <w:p w14:paraId="551F241E" w14:textId="4495892B" w:rsidR="00074F08" w:rsidRPr="0065432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C36350"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6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0E024F33" w14:textId="77777777" w:rsidR="00C36350" w:rsidRDefault="00C36350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C36350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3616D798" w14:textId="27CF1453" w:rsidR="00074F08" w:rsidRPr="008E6292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623A5E" w:rsidRPr="00623A5E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3FD42022" w14:textId="77777777" w:rsidR="00623A5E" w:rsidRDefault="00623A5E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7F6DB329" w14:textId="7134C740" w:rsidR="00074F08" w:rsidRPr="00623A5E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623A5E"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6" w:type="dxa"/>
          </w:tcPr>
          <w:p w14:paraId="322CBC37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64.8</w:t>
            </w:r>
          </w:p>
          <w:p w14:paraId="5E2ABFA8" w14:textId="5591646A" w:rsidR="00074F08" w:rsidRPr="001739EA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2.7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1E73D7B4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076</w:t>
            </w:r>
          </w:p>
          <w:p w14:paraId="1C0B0679" w14:textId="3131FF1A" w:rsidR="00074F08" w:rsidRPr="002B14C9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2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056963D1" w14:textId="77777777" w:rsidR="00623A5E" w:rsidRDefault="00623A5E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2ACDED74" w14:textId="77A18157" w:rsidR="00074F08" w:rsidRPr="00F735B0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623A5E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1CECF177" w14:textId="77777777" w:rsidTr="00074F08">
        <w:tc>
          <w:tcPr>
            <w:tcW w:w="1391" w:type="dxa"/>
          </w:tcPr>
          <w:p w14:paraId="68C5F0C9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MCP</w:t>
            </w:r>
          </w:p>
        </w:tc>
        <w:tc>
          <w:tcPr>
            <w:tcW w:w="856" w:type="dxa"/>
          </w:tcPr>
          <w:p w14:paraId="0F1E9F30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61.1</w:t>
            </w:r>
          </w:p>
          <w:p w14:paraId="51BFFFBF" w14:textId="31E0AF5D" w:rsidR="00074F08" w:rsidRPr="00A7308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2.76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0EF7E6BE" w14:textId="77777777" w:rsidR="00623A5E" w:rsidRDefault="00623A5E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09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</w:p>
          <w:p w14:paraId="521023E1" w14:textId="18522890" w:rsidR="00074F08" w:rsidRPr="00623A5E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73" w:type="dxa"/>
          </w:tcPr>
          <w:p w14:paraId="619F6E03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15</w:t>
            </w:r>
          </w:p>
          <w:p w14:paraId="59E269C4" w14:textId="5DD69ADC" w:rsidR="00074F08" w:rsidRPr="00DF2137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2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617BB32E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023</w:t>
            </w:r>
          </w:p>
          <w:p w14:paraId="4EB1A2D7" w14:textId="67E49818" w:rsidR="00074F08" w:rsidRPr="006252DE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623A5E"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846" w:type="dxa"/>
          </w:tcPr>
          <w:p w14:paraId="4088D54B" w14:textId="77777777" w:rsidR="00623A5E" w:rsidRDefault="00623A5E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02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6</w:t>
            </w:r>
          </w:p>
          <w:p w14:paraId="78CC21B4" w14:textId="7CB45BAE" w:rsidR="00074F08" w:rsidRPr="00623A5E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623A5E"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16" w:type="dxa"/>
          </w:tcPr>
          <w:p w14:paraId="2745BB0A" w14:textId="77777777" w:rsidR="00623A5E" w:rsidRPr="00623A5E" w:rsidRDefault="00623A5E" w:rsidP="00623A5E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-0.508</w:t>
            </w:r>
          </w:p>
          <w:p w14:paraId="0F42A502" w14:textId="17B0431D" w:rsidR="00074F08" w:rsidRPr="00623A5E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6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2A816CC9" w14:textId="77777777" w:rsidR="00623A5E" w:rsidRDefault="00623A5E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2950AE47" w14:textId="005C9677" w:rsidR="00074F08" w:rsidRPr="0079779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623A5E" w:rsidRPr="00623A5E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623A5E" w:rsidRPr="00623A5E">
              <w:rPr>
                <w:rFonts w:ascii="Times New Roman" w:hAnsi="Times New Roman"/>
                <w:sz w:val="18"/>
                <w:szCs w:val="18"/>
                <w:u w:val="single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56" w:type="dxa"/>
          </w:tcPr>
          <w:p w14:paraId="5DE4EC75" w14:textId="77777777" w:rsidR="00F775A4" w:rsidRDefault="00F775A4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3E24AC66" w14:textId="497E26F0" w:rsidR="00074F08" w:rsidRPr="009D4B8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F775A4"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00</w:t>
            </w:r>
            <w:r w:rsidR="00F775A4"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6" w:type="dxa"/>
          </w:tcPr>
          <w:p w14:paraId="55785020" w14:textId="77777777" w:rsidR="00F775A4" w:rsidRPr="00F775A4" w:rsidRDefault="00F775A4" w:rsidP="00F775A4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64.8</w:t>
            </w:r>
          </w:p>
          <w:p w14:paraId="54BE9767" w14:textId="08B81E40" w:rsidR="00074F08" w:rsidRPr="0079779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F775A4" w:rsidRPr="00F775A4">
              <w:rPr>
                <w:rFonts w:ascii="Times New Roman" w:hAnsi="Times New Roman"/>
                <w:sz w:val="18"/>
                <w:szCs w:val="18"/>
                <w:lang w:val="en-AU"/>
              </w:rPr>
              <w:t>2.78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4499BFFC" w14:textId="77777777" w:rsidR="00F775A4" w:rsidRPr="00F775A4" w:rsidRDefault="00F775A4" w:rsidP="00F775A4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-0.076</w:t>
            </w:r>
          </w:p>
          <w:p w14:paraId="121E8973" w14:textId="76A12C6D" w:rsidR="00074F08" w:rsidRPr="00736185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F775A4"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2</w:t>
            </w:r>
            <w:r w:rsidR="00F775A4">
              <w:rPr>
                <w:rFonts w:ascii="Times New Roman" w:hAnsi="Times New Roman"/>
                <w:sz w:val="18"/>
                <w:szCs w:val="18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96" w:type="dxa"/>
          </w:tcPr>
          <w:p w14:paraId="6476B074" w14:textId="77777777" w:rsidR="00F775A4" w:rsidRDefault="00F775A4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7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2</w:t>
            </w:r>
          </w:p>
          <w:p w14:paraId="63F08360" w14:textId="5F3E21C7" w:rsidR="00074F08" w:rsidRPr="00C43D34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F775A4"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F775A4">
              <w:rPr>
                <w:rFonts w:ascii="Times New Roman" w:hAnsi="Times New Roman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</w:tr>
      <w:tr w:rsidR="00623A5E" w:rsidRPr="006E5CCA" w14:paraId="013D3BB0" w14:textId="77777777" w:rsidTr="00074F08">
        <w:tc>
          <w:tcPr>
            <w:tcW w:w="1391" w:type="dxa"/>
          </w:tcPr>
          <w:p w14:paraId="48F811CF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ISIS</w:t>
            </w:r>
          </w:p>
        </w:tc>
        <w:tc>
          <w:tcPr>
            <w:tcW w:w="856" w:type="dxa"/>
          </w:tcPr>
          <w:p w14:paraId="524FF90D" w14:textId="77777777" w:rsidR="00F775A4" w:rsidRPr="00F775A4" w:rsidRDefault="00F775A4" w:rsidP="00F775A4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3.77</w:t>
            </w:r>
          </w:p>
          <w:p w14:paraId="6FD01926" w14:textId="6FE0AAA1" w:rsidR="00074F08" w:rsidRPr="00A73084" w:rsidRDefault="00F775A4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48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6FCCA066" w14:textId="082C35FD" w:rsidR="00F775A4" w:rsidRPr="00F775A4" w:rsidRDefault="00F775A4" w:rsidP="00F775A4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-0.05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5</w:t>
            </w:r>
          </w:p>
          <w:p w14:paraId="1D61B6AD" w14:textId="71FE8F46" w:rsidR="00074F08" w:rsidRPr="005F7E70" w:rsidRDefault="00F775A4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F775A4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 xml:space="preserve">6) </w:t>
            </w:r>
          </w:p>
        </w:tc>
        <w:tc>
          <w:tcPr>
            <w:tcW w:w="773" w:type="dxa"/>
          </w:tcPr>
          <w:p w14:paraId="48A9C5AB" w14:textId="33B1EE28" w:rsidR="00074F08" w:rsidRPr="00DF2137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41" w:type="dxa"/>
          </w:tcPr>
          <w:p w14:paraId="3410FB27" w14:textId="4C0A3738" w:rsidR="00074F08" w:rsidRPr="006252DE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846" w:type="dxa"/>
          </w:tcPr>
          <w:p w14:paraId="0A7FCC55" w14:textId="3EF52C25" w:rsidR="00074F08" w:rsidRPr="00A73084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916" w:type="dxa"/>
          </w:tcPr>
          <w:p w14:paraId="63CE7F17" w14:textId="5EAB683F" w:rsidR="00074F08" w:rsidRPr="009408C3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56" w:type="dxa"/>
          </w:tcPr>
          <w:p w14:paraId="03EE87A0" w14:textId="70CB2CCC" w:rsidR="00074F08" w:rsidRPr="0079779B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56" w:type="dxa"/>
          </w:tcPr>
          <w:p w14:paraId="70D5B8AC" w14:textId="3D828E3D" w:rsidR="00074F08" w:rsidRPr="009D4B81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76" w:type="dxa"/>
          </w:tcPr>
          <w:p w14:paraId="521A9D7D" w14:textId="54978503" w:rsidR="00074F08" w:rsidRPr="0079779B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916" w:type="dxa"/>
          </w:tcPr>
          <w:p w14:paraId="621899C0" w14:textId="53D6AF89" w:rsidR="00074F08" w:rsidRPr="00736185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96" w:type="dxa"/>
          </w:tcPr>
          <w:p w14:paraId="64CF56AE" w14:textId="6E1906BD" w:rsidR="00074F08" w:rsidRPr="00C43D34" w:rsidRDefault="00545477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</w:tr>
      <w:tr w:rsidR="00623A5E" w:rsidRPr="006E5CCA" w14:paraId="21837A13" w14:textId="77777777" w:rsidTr="00074F08">
        <w:tc>
          <w:tcPr>
            <w:tcW w:w="1391" w:type="dxa"/>
          </w:tcPr>
          <w:p w14:paraId="252786B0" w14:textId="77777777" w:rsidR="00074F08" w:rsidRPr="00285C2C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285C2C">
              <w:rPr>
                <w:rFonts w:ascii="Times New Roman" w:hAnsi="Times New Roman"/>
                <w:sz w:val="18"/>
                <w:szCs w:val="18"/>
              </w:rPr>
              <w:t>SSD-CI</w:t>
            </w:r>
          </w:p>
        </w:tc>
        <w:tc>
          <w:tcPr>
            <w:tcW w:w="856" w:type="dxa"/>
          </w:tcPr>
          <w:p w14:paraId="7D7F496C" w14:textId="77777777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-29.9</w:t>
            </w:r>
          </w:p>
          <w:p w14:paraId="19E5D35F" w14:textId="7C8676B2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Pr="00D52E8D">
              <w:rPr>
                <w:rFonts w:ascii="Times New Roman" w:hAnsi="Times New Roman"/>
                <w:sz w:val="18"/>
                <w:szCs w:val="18"/>
                <w:lang w:val="en-AU"/>
              </w:rPr>
              <w:t>14.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41" w:type="dxa"/>
          </w:tcPr>
          <w:p w14:paraId="323E64B5" w14:textId="77777777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-0.073</w:t>
            </w:r>
          </w:p>
          <w:p w14:paraId="20EAAF6B" w14:textId="3ECCFF9F" w:rsidR="00640856" w:rsidRPr="00640856" w:rsidRDefault="00074F08" w:rsidP="00640856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13D71"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0</w:t>
            </w:r>
            <w:r w:rsidR="00E13D71"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73" w:type="dxa"/>
          </w:tcPr>
          <w:p w14:paraId="25CB76B2" w14:textId="77777777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-0.005</w:t>
            </w:r>
          </w:p>
          <w:p w14:paraId="64EBBADF" w14:textId="14A8EE16" w:rsidR="00074F08" w:rsidRPr="00640856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14</w:t>
            </w:r>
            <w:r w:rsidR="00074F08"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741" w:type="dxa"/>
          </w:tcPr>
          <w:p w14:paraId="14409A5F" w14:textId="77777777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-0.134</w:t>
            </w:r>
          </w:p>
          <w:p w14:paraId="426CF8A5" w14:textId="0C636B37" w:rsidR="00074F08" w:rsidRPr="00E13D71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13D71"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3</w:t>
            </w:r>
            <w:r w:rsidR="00E13D71">
              <w:rPr>
                <w:rFonts w:ascii="Times New Roman" w:hAnsi="Times New Roman"/>
                <w:sz w:val="18"/>
                <w:szCs w:val="18"/>
                <w:lang w:val="en-AU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698BA08A" w14:textId="03F5589C" w:rsidR="00074F08" w:rsidRPr="00D52E8D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916" w:type="dxa"/>
          </w:tcPr>
          <w:p w14:paraId="75065016" w14:textId="02A1FE93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-0.00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1</w:t>
            </w:r>
          </w:p>
          <w:p w14:paraId="2C9ABCBA" w14:textId="7625BF4A" w:rsidR="00074F08" w:rsidRPr="001D3C0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13D71"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1</w:t>
            </w:r>
            <w:r w:rsidR="00E13D71">
              <w:rPr>
                <w:rFonts w:ascii="Times New Roman" w:hAnsi="Times New Roman"/>
                <w:sz w:val="18"/>
                <w:szCs w:val="18"/>
                <w:lang w:val="en-AU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0B3CD818" w14:textId="39DF3288" w:rsidR="00074F08" w:rsidRPr="001D3C0B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56" w:type="dxa"/>
          </w:tcPr>
          <w:p w14:paraId="43D5A932" w14:textId="6A553C18" w:rsidR="00074F08" w:rsidRPr="001D3C0B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76" w:type="dxa"/>
          </w:tcPr>
          <w:p w14:paraId="1420872B" w14:textId="77777777" w:rsidR="00E13D71" w:rsidRPr="00E13D71" w:rsidRDefault="00E13D71" w:rsidP="00E13D71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33.6</w:t>
            </w:r>
          </w:p>
          <w:p w14:paraId="76C8B79B" w14:textId="30E7610B" w:rsidR="00074F08" w:rsidRPr="001D3C0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  <w:lang w:val="en-AU"/>
              </w:rPr>
              <w:t>(</w:t>
            </w:r>
            <w:r w:rsidR="00E13D71" w:rsidRPr="00E13D71">
              <w:rPr>
                <w:rFonts w:ascii="Times New Roman" w:hAnsi="Times New Roman"/>
                <w:sz w:val="18"/>
                <w:szCs w:val="18"/>
                <w:lang w:val="en-AU"/>
              </w:rPr>
              <w:t>13.8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916" w:type="dxa"/>
          </w:tcPr>
          <w:p w14:paraId="51EBE7AE" w14:textId="7423E8A9" w:rsidR="00074F08" w:rsidRPr="001D3C0B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0 (0.000)</w:t>
            </w:r>
          </w:p>
        </w:tc>
        <w:tc>
          <w:tcPr>
            <w:tcW w:w="796" w:type="dxa"/>
          </w:tcPr>
          <w:p w14:paraId="1662CA78" w14:textId="77777777" w:rsidR="00E13D71" w:rsidRDefault="00E13D71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4</w:t>
            </w:r>
            <w:r>
              <w:rPr>
                <w:rFonts w:ascii="Times New Roman" w:hAnsi="Times New Roman"/>
                <w:sz w:val="18"/>
                <w:szCs w:val="18"/>
                <w:lang w:val="en-AU"/>
              </w:rPr>
              <w:t>0</w:t>
            </w:r>
          </w:p>
          <w:p w14:paraId="163244BB" w14:textId="4FA4DE30" w:rsidR="00074F08" w:rsidRPr="001D3C0B" w:rsidRDefault="00074F08" w:rsidP="00074F08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AU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 w:rsidR="00E13D71" w:rsidRPr="00E13D71">
              <w:rPr>
                <w:rFonts w:ascii="Times New Roman" w:hAnsi="Times New Roman"/>
                <w:sz w:val="18"/>
                <w:szCs w:val="18"/>
                <w:lang w:val="en-AU"/>
              </w:rPr>
              <w:t>0.03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60025DAC" w14:textId="3A0B977B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393CD19E" w14:textId="719BA59D" w:rsidR="00E36F59" w:rsidRDefault="00E36F59" w:rsidP="003226AD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01552E8B" w14:textId="77777777" w:rsidR="00651E61" w:rsidRDefault="00651E61" w:rsidP="00E36F59">
      <w:pPr>
        <w:spacing w:line="360" w:lineRule="auto"/>
        <w:rPr>
          <w:rFonts w:ascii="Times New Roman" w:hAnsi="Times New Roman"/>
          <w:sz w:val="28"/>
          <w:szCs w:val="28"/>
        </w:rPr>
      </w:pPr>
    </w:p>
    <w:p w14:paraId="38FE1BBE" w14:textId="77777777" w:rsidR="003E7581" w:rsidRDefault="003E7581" w:rsidP="00E36F59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0BA9BFE6" w14:textId="77777777" w:rsidR="00640856" w:rsidRDefault="00640856" w:rsidP="00E36F59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786668DB" w14:textId="77777777" w:rsidR="00640856" w:rsidRDefault="00640856" w:rsidP="00E36F59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04942DB0" w14:textId="77777777" w:rsidR="00640856" w:rsidRDefault="00640856" w:rsidP="00E36F59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581AF460" w14:textId="77777777" w:rsidR="00640856" w:rsidRDefault="00640856" w:rsidP="00E36F59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14:paraId="64C4A8F9" w14:textId="2D3E3D0F" w:rsidR="00E36F59" w:rsidRDefault="00E36F59" w:rsidP="00E36F59">
      <w:pPr>
        <w:spacing w:line="360" w:lineRule="auto"/>
        <w:rPr>
          <w:rFonts w:ascii="Times New Roman" w:hAnsi="Times New Roman"/>
          <w:sz w:val="28"/>
          <w:szCs w:val="28"/>
        </w:rPr>
      </w:pPr>
      <w:r w:rsidRPr="00E36F59">
        <w:rPr>
          <w:rFonts w:ascii="Times New Roman" w:hAnsi="Times New Roman"/>
          <w:b/>
          <w:sz w:val="28"/>
          <w:szCs w:val="28"/>
        </w:rPr>
        <w:t xml:space="preserve">Table </w:t>
      </w:r>
      <w:r w:rsidR="00E11010">
        <w:rPr>
          <w:rFonts w:ascii="Times New Roman" w:hAnsi="Times New Roman"/>
          <w:b/>
          <w:sz w:val="28"/>
          <w:szCs w:val="28"/>
        </w:rPr>
        <w:t>B</w:t>
      </w:r>
      <w:r w:rsidRPr="00E36F59">
        <w:rPr>
          <w:rFonts w:ascii="Times New Roman" w:hAnsi="Times New Roman"/>
          <w:b/>
          <w:sz w:val="28"/>
          <w:szCs w:val="28"/>
        </w:rPr>
        <w:t>. R code for the SSD-CI method.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E36F59">
        <w:rPr>
          <w:rFonts w:ascii="Times New Roman" w:hAnsi="Times New Roman"/>
          <w:sz w:val="28"/>
          <w:szCs w:val="28"/>
        </w:rPr>
        <w:t xml:space="preserve">Requires R to open; download R software package from </w:t>
      </w:r>
      <w:hyperlink r:id="rId11" w:history="1">
        <w:r w:rsidRPr="00CA2C06">
          <w:rPr>
            <w:rStyle w:val="Hyperlink"/>
            <w:rFonts w:ascii="Times New Roman" w:hAnsi="Times New Roman"/>
            <w:sz w:val="28"/>
            <w:szCs w:val="28"/>
          </w:rPr>
          <w:t>https://cran.r-project.org/</w:t>
        </w:r>
      </w:hyperlink>
      <w:r w:rsidRPr="00E36F59">
        <w:rPr>
          <w:rFonts w:ascii="Times New Roman" w:hAnsi="Times New Roman"/>
          <w:sz w:val="28"/>
          <w:szCs w:val="28"/>
        </w:rPr>
        <w:t xml:space="preserve"> if necessary.</w:t>
      </w:r>
    </w:p>
    <w:tbl>
      <w:tblPr>
        <w:tblW w:w="10594" w:type="dxa"/>
        <w:tblInd w:w="-7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9352"/>
      </w:tblGrid>
      <w:tr w:rsidR="00E51851" w:rsidRPr="00FD47F2" w14:paraId="44D9D6EB" w14:textId="77777777" w:rsidTr="00E51851">
        <w:tc>
          <w:tcPr>
            <w:tcW w:w="1242" w:type="dxa"/>
          </w:tcPr>
          <w:p w14:paraId="61187F68" w14:textId="77777777" w:rsidR="00E51851" w:rsidRPr="00FD47F2" w:rsidRDefault="00E51851" w:rsidP="003877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Line NO.</w:t>
            </w:r>
          </w:p>
        </w:tc>
        <w:tc>
          <w:tcPr>
            <w:tcW w:w="9352" w:type="dxa"/>
          </w:tcPr>
          <w:p w14:paraId="03DCB35E" w14:textId="77777777" w:rsidR="00E51851" w:rsidRPr="00FD47F2" w:rsidRDefault="00E51851" w:rsidP="003877C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R codes and comments</w:t>
            </w:r>
          </w:p>
        </w:tc>
      </w:tr>
      <w:tr w:rsidR="00E51851" w:rsidRPr="00FD47F2" w14:paraId="1875A81E" w14:textId="77777777" w:rsidTr="00E51851">
        <w:tc>
          <w:tcPr>
            <w:tcW w:w="1242" w:type="dxa"/>
          </w:tcPr>
          <w:p w14:paraId="7416D0E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</w:t>
            </w:r>
          </w:p>
          <w:p w14:paraId="2A5A395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</w:t>
            </w:r>
          </w:p>
          <w:p w14:paraId="62559FD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</w:t>
            </w:r>
          </w:p>
          <w:p w14:paraId="09E18C3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</w:t>
            </w:r>
          </w:p>
          <w:p w14:paraId="2CCBF72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</w:t>
            </w:r>
          </w:p>
          <w:p w14:paraId="27D5C50D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6</w:t>
            </w:r>
          </w:p>
          <w:p w14:paraId="4EF53F7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7</w:t>
            </w:r>
          </w:p>
          <w:p w14:paraId="318FA2F9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8</w:t>
            </w:r>
          </w:p>
          <w:p w14:paraId="6E6C0AE3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9</w:t>
            </w:r>
          </w:p>
          <w:p w14:paraId="41EA9DE7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0</w:t>
            </w:r>
          </w:p>
          <w:p w14:paraId="60B86F1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1</w:t>
            </w:r>
          </w:p>
          <w:p w14:paraId="1E8A02AC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2</w:t>
            </w:r>
          </w:p>
          <w:p w14:paraId="2F954100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3</w:t>
            </w:r>
          </w:p>
          <w:p w14:paraId="0BEB5F8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4</w:t>
            </w:r>
          </w:p>
          <w:p w14:paraId="5FBCEFFF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5</w:t>
            </w:r>
          </w:p>
          <w:p w14:paraId="6E4FF2AF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6</w:t>
            </w:r>
          </w:p>
          <w:p w14:paraId="0C1E16B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7</w:t>
            </w:r>
          </w:p>
          <w:p w14:paraId="795B318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8</w:t>
            </w:r>
          </w:p>
          <w:p w14:paraId="3A887604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19</w:t>
            </w:r>
          </w:p>
          <w:p w14:paraId="20244D19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0</w:t>
            </w:r>
          </w:p>
          <w:p w14:paraId="2BAE8329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1</w:t>
            </w:r>
          </w:p>
          <w:p w14:paraId="60EA95E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2</w:t>
            </w:r>
          </w:p>
          <w:p w14:paraId="2284DEB6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3</w:t>
            </w:r>
          </w:p>
          <w:p w14:paraId="5E60BD43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4</w:t>
            </w:r>
          </w:p>
          <w:p w14:paraId="4049A8A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5</w:t>
            </w:r>
          </w:p>
          <w:p w14:paraId="64D8DFEB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6</w:t>
            </w:r>
          </w:p>
          <w:p w14:paraId="6F1329DD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7</w:t>
            </w:r>
          </w:p>
          <w:p w14:paraId="4D39E7E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8</w:t>
            </w:r>
          </w:p>
          <w:p w14:paraId="4182D3C0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29</w:t>
            </w:r>
          </w:p>
          <w:p w14:paraId="53023B20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0</w:t>
            </w:r>
          </w:p>
          <w:p w14:paraId="17A3145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1</w:t>
            </w:r>
          </w:p>
          <w:p w14:paraId="664F2B29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2</w:t>
            </w:r>
          </w:p>
          <w:p w14:paraId="0637A588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3</w:t>
            </w:r>
          </w:p>
          <w:p w14:paraId="1FD5F98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4</w:t>
            </w:r>
          </w:p>
          <w:p w14:paraId="6ED2361C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5</w:t>
            </w:r>
          </w:p>
          <w:p w14:paraId="1172C55D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6</w:t>
            </w:r>
          </w:p>
          <w:p w14:paraId="7B0A378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7</w:t>
            </w:r>
          </w:p>
          <w:p w14:paraId="52023A5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8</w:t>
            </w:r>
          </w:p>
          <w:p w14:paraId="3A843FD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39</w:t>
            </w:r>
          </w:p>
          <w:p w14:paraId="7E91219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0</w:t>
            </w:r>
          </w:p>
          <w:p w14:paraId="20C1C66B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1</w:t>
            </w:r>
          </w:p>
          <w:p w14:paraId="44E5AB6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2</w:t>
            </w:r>
          </w:p>
          <w:p w14:paraId="39ED283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3</w:t>
            </w:r>
          </w:p>
          <w:p w14:paraId="5A2BCC39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4</w:t>
            </w:r>
          </w:p>
          <w:p w14:paraId="5D467A2D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lastRenderedPageBreak/>
              <w:t>45</w:t>
            </w:r>
          </w:p>
          <w:p w14:paraId="73C9F78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6</w:t>
            </w:r>
          </w:p>
          <w:p w14:paraId="2629AE17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7</w:t>
            </w:r>
          </w:p>
          <w:p w14:paraId="28087D1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8</w:t>
            </w:r>
          </w:p>
          <w:p w14:paraId="68B412A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49</w:t>
            </w:r>
          </w:p>
          <w:p w14:paraId="5F3B8F9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0</w:t>
            </w:r>
          </w:p>
          <w:p w14:paraId="0AFF88CB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1</w:t>
            </w:r>
          </w:p>
          <w:p w14:paraId="082F826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2</w:t>
            </w:r>
          </w:p>
          <w:p w14:paraId="21AB6FA8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3</w:t>
            </w:r>
          </w:p>
          <w:p w14:paraId="48E754A0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4</w:t>
            </w:r>
          </w:p>
          <w:p w14:paraId="6DA65ABC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5</w:t>
            </w:r>
          </w:p>
          <w:p w14:paraId="21F3CB9F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6</w:t>
            </w:r>
          </w:p>
          <w:p w14:paraId="20D746D7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7</w:t>
            </w:r>
          </w:p>
          <w:p w14:paraId="7DC562CB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8</w:t>
            </w:r>
          </w:p>
          <w:p w14:paraId="186C0AE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59</w:t>
            </w:r>
          </w:p>
          <w:p w14:paraId="03EAC47E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>60</w:t>
            </w:r>
          </w:p>
          <w:p w14:paraId="6080CC5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1</w:t>
            </w:r>
          </w:p>
          <w:p w14:paraId="482B489F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2</w:t>
            </w:r>
          </w:p>
          <w:p w14:paraId="3F8DC5A4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3</w:t>
            </w:r>
          </w:p>
          <w:p w14:paraId="3CE4022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4</w:t>
            </w:r>
          </w:p>
          <w:p w14:paraId="1233DA14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5</w:t>
            </w:r>
          </w:p>
          <w:p w14:paraId="6A41FC6B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6</w:t>
            </w:r>
          </w:p>
          <w:p w14:paraId="007D75D5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7</w:t>
            </w:r>
          </w:p>
          <w:p w14:paraId="681E2180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8</w:t>
            </w:r>
          </w:p>
          <w:p w14:paraId="66F82362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69</w:t>
            </w:r>
          </w:p>
          <w:p w14:paraId="587263E1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70</w:t>
            </w:r>
          </w:p>
        </w:tc>
        <w:tc>
          <w:tcPr>
            <w:tcW w:w="9352" w:type="dxa"/>
          </w:tcPr>
          <w:p w14:paraId="7704A378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lastRenderedPageBreak/>
              <w:t># Main function</w:t>
            </w:r>
          </w:p>
          <w:p w14:paraId="08001714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# Input parameter: (</w:t>
            </w:r>
            <w:r>
              <w:rPr>
                <w:rFonts w:ascii="Times New Roman" w:hAnsi="Times New Roman"/>
                <w:kern w:val="0"/>
              </w:rPr>
              <w:t>X</w:t>
            </w:r>
            <w:r w:rsidRPr="00FD47F2">
              <w:rPr>
                <w:rFonts w:ascii="Times New Roman" w:hAnsi="Times New Roman"/>
                <w:kern w:val="0"/>
              </w:rPr>
              <w:t xml:space="preserve">, </w:t>
            </w:r>
            <w:r>
              <w:rPr>
                <w:rFonts w:ascii="Times New Roman" w:hAnsi="Times New Roman"/>
                <w:kern w:val="0"/>
              </w:rPr>
              <w:t>Y</w:t>
            </w:r>
            <w:r w:rsidRPr="00FD47F2">
              <w:rPr>
                <w:rFonts w:ascii="Times New Roman" w:hAnsi="Times New Roman" w:hint="eastAsia"/>
                <w:kern w:val="0"/>
              </w:rPr>
              <w:t xml:space="preserve">) for data; </w:t>
            </w:r>
            <w:r>
              <w:rPr>
                <w:rFonts w:ascii="Times New Roman" w:hAnsi="Times New Roman"/>
                <w:kern w:val="0"/>
              </w:rPr>
              <w:t>a: Number of predictors incorporated to construct a confidence interval (75% of X in this study); alpha: Significance level (0.05 in this study)</w:t>
            </w:r>
          </w:p>
          <w:p w14:paraId="0681FDB6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## X: Predictors</w:t>
            </w:r>
          </w:p>
          <w:p w14:paraId="43EEDF5F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## Y: Response </w:t>
            </w:r>
          </w:p>
          <w:p w14:paraId="3DFC1874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SD_CI</w:t>
            </w:r>
            <w:r w:rsidRPr="00FD47F2">
              <w:rPr>
                <w:rFonts w:ascii="Times New Roman" w:hAnsi="Times New Roman"/>
                <w:kern w:val="0"/>
              </w:rPr>
              <w:t>=function(</w:t>
            </w:r>
            <w:r>
              <w:rPr>
                <w:rFonts w:ascii="Times New Roman" w:hAnsi="Times New Roman"/>
                <w:kern w:val="0"/>
              </w:rPr>
              <w:t>X,Y,a,alpha</w:t>
            </w:r>
            <w:r w:rsidRPr="00FD47F2">
              <w:rPr>
                <w:rFonts w:ascii="Times New Roman" w:hAnsi="Times New Roman"/>
                <w:kern w:val="0"/>
              </w:rPr>
              <w:t>){</w:t>
            </w:r>
          </w:p>
          <w:p w14:paraId="0B42E4EC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2054EFDA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#Stage 1: Standardize X and Y </w:t>
            </w:r>
          </w:p>
          <w:p w14:paraId="758247EC" w14:textId="77777777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/>
                <w:kern w:val="0"/>
              </w:rPr>
              <w:t xml:space="preserve"> 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427C50">
              <w:rPr>
                <w:rFonts w:ascii="Times New Roman" w:hAnsi="Times New Roman"/>
                <w:kern w:val="0"/>
              </w:rPr>
              <w:t>X&lt;-scale(X,T,T)</w:t>
            </w:r>
          </w:p>
          <w:p w14:paraId="220E1EC0" w14:textId="77777777" w:rsidR="00E51851" w:rsidRPr="00427C50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   </w:t>
            </w:r>
            <w:r w:rsidRPr="00427C50">
              <w:rPr>
                <w:rFonts w:ascii="Times New Roman" w:hAnsi="Times New Roman"/>
                <w:kern w:val="0"/>
              </w:rPr>
              <w:t>##Total factors</w:t>
            </w:r>
          </w:p>
          <w:p w14:paraId="12BE6287" w14:textId="77777777" w:rsidR="00E51851" w:rsidRPr="00427C50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27C50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 </w:t>
            </w:r>
            <w:r w:rsidRPr="00427C50">
              <w:rPr>
                <w:rFonts w:ascii="Times New Roman" w:hAnsi="Times New Roman"/>
                <w:kern w:val="0"/>
              </w:rPr>
              <w:t>m&lt;-ncol(X)</w:t>
            </w:r>
          </w:p>
          <w:p w14:paraId="2CD6800E" w14:textId="77777777" w:rsidR="00E51851" w:rsidRPr="00427C50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27C50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 </w:t>
            </w:r>
            <w:r w:rsidRPr="00427C50">
              <w:rPr>
                <w:rFonts w:ascii="Times New Roman" w:hAnsi="Times New Roman"/>
                <w:kern w:val="0"/>
              </w:rPr>
              <w:t>##Convert X to a matrix</w:t>
            </w:r>
          </w:p>
          <w:p w14:paraId="3BFB569A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27C50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427C50">
              <w:rPr>
                <w:rFonts w:ascii="Times New Roman" w:hAnsi="Times New Roman"/>
                <w:kern w:val="0"/>
              </w:rPr>
              <w:t>X1&lt;-data.matrix(X, rownames.force = NA)</w:t>
            </w:r>
          </w:p>
          <w:p w14:paraId="343630A8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  </w:t>
            </w:r>
            <w:r w:rsidRPr="00427C50">
              <w:rPr>
                <w:rFonts w:ascii="Times New Roman" w:hAnsi="Times New Roman"/>
                <w:kern w:val="0"/>
              </w:rPr>
              <w:t>Y&lt;-scale(Y)</w:t>
            </w:r>
          </w:p>
          <w:p w14:paraId="1DF5674A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6A883595" w14:textId="77777777" w:rsidR="00E51851" w:rsidRPr="00427C50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#Stage 2: Compute contrasts</w:t>
            </w:r>
          </w:p>
          <w:p w14:paraId="067C7BB6" w14:textId="77777777" w:rsidR="00E51851" w:rsidRPr="00427C50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27C50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427C50">
              <w:rPr>
                <w:rFonts w:ascii="Times New Roman" w:hAnsi="Times New Roman"/>
                <w:kern w:val="0"/>
              </w:rPr>
              <w:t>##Transpose of X</w:t>
            </w:r>
          </w:p>
          <w:p w14:paraId="70A29BC7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427C50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427C50">
              <w:rPr>
                <w:rFonts w:ascii="Times New Roman" w:hAnsi="Times New Roman"/>
                <w:kern w:val="0"/>
              </w:rPr>
              <w:t>Tr_X&lt;-t(X1)</w:t>
            </w:r>
            <w:r w:rsidRPr="00FD47F2">
              <w:rPr>
                <w:rFonts w:ascii="Times New Roman" w:hAnsi="Times New Roman"/>
                <w:kern w:val="0"/>
              </w:rPr>
              <w:t xml:space="preserve"> </w:t>
            </w:r>
          </w:p>
          <w:p w14:paraId="293F1702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FD47F2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>contrasts&lt;-Tr_X%*%Y</w:t>
            </w:r>
          </w:p>
          <w:p w14:paraId="746268FC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>##Get the absolute values</w:t>
            </w:r>
          </w:p>
          <w:p w14:paraId="7E6293C3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 </w:t>
            </w:r>
            <w:r w:rsidRPr="00B06863">
              <w:rPr>
                <w:rFonts w:ascii="Times New Roman" w:hAnsi="Times New Roman"/>
                <w:kern w:val="0"/>
              </w:rPr>
              <w:t>abs_contrasts&lt;-abs(contrasts)</w:t>
            </w:r>
          </w:p>
          <w:p w14:paraId="26CBA8BC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 xml:space="preserve"> ##Order the absolute contrasts</w:t>
            </w:r>
          </w:p>
          <w:p w14:paraId="6E1508B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>Order_contrasts_tab&lt;</w:t>
            </w:r>
            <w:r>
              <w:rPr>
                <w:rFonts w:ascii="Times New Roman" w:hAnsi="Times New Roman"/>
                <w:kern w:val="0"/>
              </w:rPr>
              <w:t xml:space="preserve">-   </w:t>
            </w:r>
            <w:r w:rsidRPr="00B06863">
              <w:rPr>
                <w:rFonts w:ascii="Times New Roman" w:hAnsi="Times New Roman"/>
                <w:kern w:val="0"/>
              </w:rPr>
              <w:t>abs_contrasts[order((abs_contrasts[,1]),decreasing=FALSE),1,drop=FALSE]</w:t>
            </w:r>
          </w:p>
          <w:p w14:paraId="37FD2FB3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 xml:space="preserve"> order_contrasts_all&lt;-as.numeric(Order_contrasts_tab)</w:t>
            </w:r>
          </w:p>
          <w:p w14:paraId="071BB561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names(order_contrasts_all)&lt;-row.names(Order_contrasts_tab)</w:t>
            </w:r>
            <w:r w:rsidRPr="00FD47F2">
              <w:rPr>
                <w:rFonts w:ascii="Times New Roman" w:hAnsi="Times New Roman"/>
                <w:kern w:val="0"/>
              </w:rPr>
              <w:t xml:space="preserve"> </w:t>
            </w:r>
          </w:p>
          <w:p w14:paraId="4D0A0B6D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15652F7D" w14:textId="49800F55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#Stage 3: Perform the iterative process</w:t>
            </w:r>
          </w:p>
          <w:p w14:paraId="65DB8E8C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i&lt;-0</w:t>
            </w:r>
          </w:p>
          <w:p w14:paraId="32F87D48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Variance&lt;-Inf</w:t>
            </w:r>
          </w:p>
          <w:p w14:paraId="01EB06A1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306A0F4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 </w:t>
            </w:r>
            <w:r w:rsidRPr="00B06863">
              <w:rPr>
                <w:rFonts w:ascii="Times New Roman" w:hAnsi="Times New Roman"/>
                <w:kern w:val="0"/>
              </w:rPr>
              <w:t xml:space="preserve">  ##Perform variable s</w:t>
            </w:r>
            <w:r>
              <w:rPr>
                <w:rFonts w:ascii="Times New Roman" w:hAnsi="Times New Roman"/>
                <w:kern w:val="0"/>
              </w:rPr>
              <w:t xml:space="preserve">election </w:t>
            </w:r>
            <w:r w:rsidRPr="00B06863">
              <w:rPr>
                <w:rFonts w:ascii="Times New Roman" w:hAnsi="Times New Roman"/>
                <w:kern w:val="0"/>
              </w:rPr>
              <w:t xml:space="preserve">while m-i&gt;P and Var(i)&lt;Var(i-1) </w:t>
            </w:r>
          </w:p>
          <w:p w14:paraId="6FD9DB62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</w:t>
            </w:r>
          </w:p>
          <w:p w14:paraId="13C22A5A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while((m-i)&gt;a){</w:t>
            </w:r>
          </w:p>
          <w:p w14:paraId="1ADF79F7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0A56C636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##Drop the variable with largest contrast,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>in each iteration</w:t>
            </w:r>
          </w:p>
          <w:p w14:paraId="3DFEB20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Order_contrasts&lt;-order_contrasts_all[1:(m-i)]</w:t>
            </w:r>
          </w:p>
          <w:p w14:paraId="6F016B8B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##length of the selected contrasts</w:t>
            </w:r>
          </w:p>
          <w:p w14:paraId="2487B6FF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 xml:space="preserve"> x&lt;-length(Order_contrasts)</w:t>
            </w:r>
          </w:p>
          <w:p w14:paraId="05842616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##Select </w:t>
            </w:r>
            <w:r>
              <w:rPr>
                <w:rFonts w:ascii="Times New Roman" w:hAnsi="Times New Roman"/>
                <w:kern w:val="0"/>
              </w:rPr>
              <w:t>“</w:t>
            </w:r>
            <w:r w:rsidRPr="00B06863">
              <w:rPr>
                <w:rFonts w:ascii="Times New Roman" w:hAnsi="Times New Roman"/>
                <w:kern w:val="0"/>
              </w:rPr>
              <w:t>a</w:t>
            </w:r>
            <w:r>
              <w:rPr>
                <w:rFonts w:ascii="Times New Roman" w:hAnsi="Times New Roman"/>
                <w:kern w:val="0"/>
              </w:rPr>
              <w:t>”</w:t>
            </w:r>
            <w:r w:rsidRPr="00B06863">
              <w:rPr>
                <w:rFonts w:ascii="Times New Roman" w:hAnsi="Times New Roman"/>
                <w:kern w:val="0"/>
              </w:rPr>
              <w:t xml:space="preserve"> number of contrasts with highest absolute values</w:t>
            </w:r>
          </w:p>
          <w:p w14:paraId="39B5DE7A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active&lt;-Order_contrasts[(x-(a-1)):x]</w:t>
            </w:r>
          </w:p>
          <w:p w14:paraId="1124C8E9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</w:t>
            </w:r>
          </w:p>
          <w:p w14:paraId="4B3C5D46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##variance and standard deviation of</w:t>
            </w:r>
            <w:r>
              <w:rPr>
                <w:rFonts w:ascii="Times New Roman" w:hAnsi="Times New Roman"/>
                <w:kern w:val="0"/>
              </w:rPr>
              <w:t xml:space="preserve"> the selected</w:t>
            </w:r>
            <w:r w:rsidRPr="00B06863"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“</w:t>
            </w:r>
            <w:r w:rsidRPr="00B06863">
              <w:rPr>
                <w:rFonts w:ascii="Times New Roman" w:hAnsi="Times New Roman"/>
                <w:kern w:val="0"/>
              </w:rPr>
              <w:t>a</w:t>
            </w:r>
            <w:r>
              <w:rPr>
                <w:rFonts w:ascii="Times New Roman" w:hAnsi="Times New Roman"/>
                <w:kern w:val="0"/>
              </w:rPr>
              <w:t>”</w:t>
            </w:r>
            <w:r w:rsidRPr="00B06863">
              <w:rPr>
                <w:rFonts w:ascii="Times New Roman" w:hAnsi="Times New Roman"/>
                <w:kern w:val="0"/>
              </w:rPr>
              <w:t xml:space="preserve"> values</w:t>
            </w:r>
          </w:p>
          <w:p w14:paraId="65D31CF8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Var&lt;-var(active)</w:t>
            </w:r>
          </w:p>
          <w:p w14:paraId="6F0B4E6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lastRenderedPageBreak/>
              <w:t xml:space="preserve">    SD&lt;-sd(active)</w:t>
            </w:r>
          </w:p>
          <w:p w14:paraId="1FCCA0DD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    ## Construct confidence interval</w:t>
            </w:r>
          </w:p>
          <w:p w14:paraId="0843FC1B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        </w:t>
            </w:r>
            <w:r w:rsidRPr="00B06863">
              <w:rPr>
                <w:rFonts w:ascii="Times New Roman" w:hAnsi="Times New Roman"/>
                <w:kern w:val="0"/>
              </w:rPr>
              <w:t xml:space="preserve">###Degrees of freedom in t distribution </w:t>
            </w:r>
          </w:p>
          <w:p w14:paraId="332B45AA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 xml:space="preserve">     </w:t>
            </w:r>
            <w:r w:rsidRPr="00B06863">
              <w:rPr>
                <w:rFonts w:ascii="Times New Roman" w:hAnsi="Times New Roman"/>
                <w:kern w:val="0"/>
              </w:rPr>
              <w:t xml:space="preserve"> df&lt;-x-1</w:t>
            </w:r>
          </w:p>
          <w:p w14:paraId="1E1C6AE5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 xml:space="preserve"> tscore&lt;-qt(alpha/2, df, lower.tail=FALSE)</w:t>
            </w:r>
          </w:p>
          <w:p w14:paraId="433D8864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 xml:space="preserve"> crit_region&lt;-tscore*SD</w:t>
            </w:r>
          </w:p>
          <w:p w14:paraId="2AA63CD2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</w:t>
            </w:r>
          </w:p>
          <w:p w14:paraId="46780B9F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 xml:space="preserve">  #Check for stopping criterion</w:t>
            </w:r>
          </w:p>
          <w:p w14:paraId="0662A99C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>if(Var&gt;Variance|crit_region&gt;max(Order_contrasts)){break}</w:t>
            </w:r>
          </w:p>
          <w:p w14:paraId="121166CB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</w:t>
            </w:r>
          </w:p>
          <w:p w14:paraId="40A13829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 xml:space="preserve"> else{</w:t>
            </w:r>
          </w:p>
          <w:p w14:paraId="03F46280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</w:p>
          <w:p w14:paraId="517387AA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>Variance&lt;-Var</w:t>
            </w:r>
          </w:p>
          <w:p w14:paraId="58286351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  UCL&lt;-max(Order_contrasts)-crit_region</w:t>
            </w:r>
          </w:p>
          <w:p w14:paraId="2076FD1C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</w:t>
            </w:r>
            <w:r>
              <w:rPr>
                <w:rFonts w:ascii="Times New Roman" w:hAnsi="Times New Roman"/>
                <w:kern w:val="0"/>
              </w:rPr>
              <w:t xml:space="preserve"> </w:t>
            </w:r>
            <w:r w:rsidRPr="00B06863">
              <w:rPr>
                <w:rFonts w:ascii="Times New Roman" w:hAnsi="Times New Roman"/>
                <w:kern w:val="0"/>
              </w:rPr>
              <w:t xml:space="preserve"> LCL&lt;-(-max(Order_contrasts))+crit_region</w:t>
            </w:r>
          </w:p>
          <w:p w14:paraId="0FD8D71E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       </w:t>
            </w:r>
          </w:p>
          <w:p w14:paraId="0CC1595E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</w:t>
            </w:r>
            <w:r>
              <w:rPr>
                <w:rFonts w:ascii="Times New Roman" w:hAnsi="Times New Roman"/>
                <w:kern w:val="0"/>
              </w:rPr>
              <w:t xml:space="preserve">  </w:t>
            </w:r>
            <w:r w:rsidRPr="00B06863">
              <w:rPr>
                <w:rFonts w:ascii="Times New Roman" w:hAnsi="Times New Roman"/>
                <w:kern w:val="0"/>
              </w:rPr>
              <w:t xml:space="preserve"> #</w:t>
            </w:r>
            <w:r>
              <w:rPr>
                <w:rFonts w:ascii="Times New Roman" w:hAnsi="Times New Roman"/>
                <w:kern w:val="0"/>
              </w:rPr>
              <w:t xml:space="preserve">Step 4: </w:t>
            </w:r>
            <w:r w:rsidRPr="00B06863">
              <w:rPr>
                <w:rFonts w:ascii="Times New Roman" w:hAnsi="Times New Roman"/>
                <w:kern w:val="0"/>
              </w:rPr>
              <w:t xml:space="preserve">Select </w:t>
            </w:r>
            <w:r>
              <w:rPr>
                <w:rFonts w:ascii="Times New Roman" w:hAnsi="Times New Roman"/>
                <w:kern w:val="0"/>
              </w:rPr>
              <w:t>and store the</w:t>
            </w:r>
            <w:r w:rsidRPr="00B06863">
              <w:rPr>
                <w:rFonts w:ascii="Times New Roman" w:hAnsi="Times New Roman"/>
                <w:kern w:val="0"/>
              </w:rPr>
              <w:t xml:space="preserve"> potential </w:t>
            </w:r>
            <w:r>
              <w:rPr>
                <w:rFonts w:ascii="Times New Roman" w:hAnsi="Times New Roman"/>
                <w:kern w:val="0"/>
              </w:rPr>
              <w:t>significant predictors</w:t>
            </w:r>
          </w:p>
          <w:p w14:paraId="708E18DA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   var_selection &lt;-row.names(contrasts)[which(contrasts&lt;LCL|contrasts&gt;UCL)]</w:t>
            </w:r>
          </w:p>
          <w:p w14:paraId="165C5BC2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}</w:t>
            </w:r>
          </w:p>
          <w:p w14:paraId="7038DEF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i&lt;-i+1</w:t>
            </w:r>
          </w:p>
          <w:p w14:paraId="50CF94FB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  </w:t>
            </w:r>
          </w:p>
          <w:p w14:paraId="469351CD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} </w:t>
            </w:r>
          </w:p>
          <w:p w14:paraId="1CB5FF8A" w14:textId="77777777" w:rsidR="00E51851" w:rsidRPr="00B06863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 xml:space="preserve">  return(var_selection)</w:t>
            </w:r>
          </w:p>
          <w:p w14:paraId="0D19115A" w14:textId="77777777" w:rsidR="00E51851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B06863">
              <w:rPr>
                <w:rFonts w:ascii="Times New Roman" w:hAnsi="Times New Roman"/>
                <w:kern w:val="0"/>
              </w:rPr>
              <w:t>}</w:t>
            </w:r>
          </w:p>
          <w:p w14:paraId="4B2D0069" w14:textId="15BB505C" w:rsidR="00E51851" w:rsidRPr="00FD47F2" w:rsidRDefault="00E51851" w:rsidP="00E518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</w:rPr>
            </w:pPr>
            <w:r w:rsidRPr="00FD47F2">
              <w:rPr>
                <w:rFonts w:ascii="Times New Roman" w:hAnsi="Times New Roman" w:hint="eastAsia"/>
                <w:kern w:val="0"/>
              </w:rPr>
              <w:t># The end</w:t>
            </w:r>
          </w:p>
        </w:tc>
      </w:tr>
    </w:tbl>
    <w:p w14:paraId="1DF87E78" w14:textId="77777777" w:rsidR="00E51851" w:rsidRDefault="00E51851"/>
    <w:sectPr w:rsidR="00E51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C78E5" w14:textId="77777777" w:rsidR="00C34260" w:rsidRDefault="00C34260" w:rsidP="003226AD">
      <w:r>
        <w:separator/>
      </w:r>
    </w:p>
  </w:endnote>
  <w:endnote w:type="continuationSeparator" w:id="0">
    <w:p w14:paraId="5341AAD6" w14:textId="77777777" w:rsidR="00C34260" w:rsidRDefault="00C34260" w:rsidP="00322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0E473C" w14:textId="77777777" w:rsidR="00C34260" w:rsidRDefault="00C34260" w:rsidP="003226AD">
      <w:r>
        <w:separator/>
      </w:r>
    </w:p>
  </w:footnote>
  <w:footnote w:type="continuationSeparator" w:id="0">
    <w:p w14:paraId="14889C74" w14:textId="77777777" w:rsidR="00C34260" w:rsidRDefault="00C34260" w:rsidP="00322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1D"/>
    <w:rsid w:val="00024CFF"/>
    <w:rsid w:val="00074F08"/>
    <w:rsid w:val="00077C97"/>
    <w:rsid w:val="00137666"/>
    <w:rsid w:val="001739EA"/>
    <w:rsid w:val="001D3C0B"/>
    <w:rsid w:val="001F1027"/>
    <w:rsid w:val="001F7B31"/>
    <w:rsid w:val="00220411"/>
    <w:rsid w:val="002458F0"/>
    <w:rsid w:val="00285C2C"/>
    <w:rsid w:val="002B14C9"/>
    <w:rsid w:val="002C3A80"/>
    <w:rsid w:val="002E7CF3"/>
    <w:rsid w:val="00300559"/>
    <w:rsid w:val="003226AD"/>
    <w:rsid w:val="003354C1"/>
    <w:rsid w:val="00335C56"/>
    <w:rsid w:val="00335E57"/>
    <w:rsid w:val="00347FF4"/>
    <w:rsid w:val="0039365D"/>
    <w:rsid w:val="003E7581"/>
    <w:rsid w:val="003F5C2D"/>
    <w:rsid w:val="00427C50"/>
    <w:rsid w:val="004A08B9"/>
    <w:rsid w:val="004A3ED1"/>
    <w:rsid w:val="004C38E2"/>
    <w:rsid w:val="004F26B0"/>
    <w:rsid w:val="00517140"/>
    <w:rsid w:val="00545477"/>
    <w:rsid w:val="005504D6"/>
    <w:rsid w:val="00557D53"/>
    <w:rsid w:val="005848F7"/>
    <w:rsid w:val="0058764D"/>
    <w:rsid w:val="00595AC4"/>
    <w:rsid w:val="005B6D33"/>
    <w:rsid w:val="005D1D06"/>
    <w:rsid w:val="005D4B28"/>
    <w:rsid w:val="005E3AAC"/>
    <w:rsid w:val="005E55A4"/>
    <w:rsid w:val="005F7E70"/>
    <w:rsid w:val="00623A5E"/>
    <w:rsid w:val="006252DE"/>
    <w:rsid w:val="0062728D"/>
    <w:rsid w:val="00627FEF"/>
    <w:rsid w:val="00630339"/>
    <w:rsid w:val="00640856"/>
    <w:rsid w:val="00651E61"/>
    <w:rsid w:val="00654324"/>
    <w:rsid w:val="006A27B1"/>
    <w:rsid w:val="006E52D8"/>
    <w:rsid w:val="006E5CCA"/>
    <w:rsid w:val="00703C4A"/>
    <w:rsid w:val="00704635"/>
    <w:rsid w:val="00736185"/>
    <w:rsid w:val="00736BA5"/>
    <w:rsid w:val="00745BF3"/>
    <w:rsid w:val="007534C4"/>
    <w:rsid w:val="0079779B"/>
    <w:rsid w:val="008224D4"/>
    <w:rsid w:val="0083285B"/>
    <w:rsid w:val="00835FCB"/>
    <w:rsid w:val="00875D22"/>
    <w:rsid w:val="00881B70"/>
    <w:rsid w:val="008A0719"/>
    <w:rsid w:val="008E6292"/>
    <w:rsid w:val="009001B5"/>
    <w:rsid w:val="00902C94"/>
    <w:rsid w:val="00937442"/>
    <w:rsid w:val="009379D8"/>
    <w:rsid w:val="009408C3"/>
    <w:rsid w:val="00967B54"/>
    <w:rsid w:val="0099321F"/>
    <w:rsid w:val="009D4B81"/>
    <w:rsid w:val="00A0031D"/>
    <w:rsid w:val="00A05969"/>
    <w:rsid w:val="00A62B95"/>
    <w:rsid w:val="00A63045"/>
    <w:rsid w:val="00A632AF"/>
    <w:rsid w:val="00A73084"/>
    <w:rsid w:val="00AF7DFA"/>
    <w:rsid w:val="00B06863"/>
    <w:rsid w:val="00B63C6E"/>
    <w:rsid w:val="00B740E2"/>
    <w:rsid w:val="00B833C0"/>
    <w:rsid w:val="00BA40CB"/>
    <w:rsid w:val="00BE589B"/>
    <w:rsid w:val="00BF3413"/>
    <w:rsid w:val="00C34260"/>
    <w:rsid w:val="00C36350"/>
    <w:rsid w:val="00C4239A"/>
    <w:rsid w:val="00C43D34"/>
    <w:rsid w:val="00C52BD0"/>
    <w:rsid w:val="00C63D83"/>
    <w:rsid w:val="00C95364"/>
    <w:rsid w:val="00C9764A"/>
    <w:rsid w:val="00CA2C06"/>
    <w:rsid w:val="00CF1895"/>
    <w:rsid w:val="00CF65EB"/>
    <w:rsid w:val="00D019EB"/>
    <w:rsid w:val="00D52E8D"/>
    <w:rsid w:val="00D53D34"/>
    <w:rsid w:val="00D553B9"/>
    <w:rsid w:val="00D574E0"/>
    <w:rsid w:val="00D62C64"/>
    <w:rsid w:val="00D63013"/>
    <w:rsid w:val="00D87276"/>
    <w:rsid w:val="00DA5D23"/>
    <w:rsid w:val="00DD3DBD"/>
    <w:rsid w:val="00DF2137"/>
    <w:rsid w:val="00E11010"/>
    <w:rsid w:val="00E13998"/>
    <w:rsid w:val="00E13D71"/>
    <w:rsid w:val="00E36F59"/>
    <w:rsid w:val="00E41570"/>
    <w:rsid w:val="00E51851"/>
    <w:rsid w:val="00E93273"/>
    <w:rsid w:val="00F43445"/>
    <w:rsid w:val="00F53DBC"/>
    <w:rsid w:val="00F54B7D"/>
    <w:rsid w:val="00F735B0"/>
    <w:rsid w:val="00F775A4"/>
    <w:rsid w:val="00F80C68"/>
    <w:rsid w:val="00F95D50"/>
    <w:rsid w:val="00FB290F"/>
    <w:rsid w:val="00F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CEAD3"/>
  <w15:chartTrackingRefBased/>
  <w15:docId w15:val="{BA74763F-D35A-49AF-8DCD-FB98463B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31D"/>
    <w:pPr>
      <w:widowControl w:val="0"/>
      <w:spacing w:after="0" w:line="240" w:lineRule="auto"/>
      <w:jc w:val="both"/>
    </w:pPr>
    <w:rPr>
      <w:rFonts w:ascii="PMingLiU" w:eastAsia="SimSun" w:hAnsi="PMingLiU" w:cs="Times New Roman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0031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031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0031D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3226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6AD"/>
    <w:rPr>
      <w:rFonts w:ascii="PMingLiU" w:eastAsia="SimSun" w:hAnsi="PMingLiU" w:cs="Times New Roman"/>
      <w:sz w:val="24"/>
      <w:szCs w:val="24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26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6AD"/>
    <w:rPr>
      <w:rFonts w:ascii="PMingLiU" w:eastAsia="SimSun" w:hAnsi="PMingLiU" w:cs="Times New Roman"/>
      <w:sz w:val="24"/>
      <w:szCs w:val="24"/>
      <w:lang w:val="en-US"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3226A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lang w:val="en-AU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CA2C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2C0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11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95D50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95D50"/>
    <w:rPr>
      <w:rFonts w:ascii="Consolas" w:eastAsia="SimSun" w:hAnsi="Consolas" w:cs="Times New Roman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aoyt@mail.sys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cran.r-project.org/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F0407-B35D-4DE7-8A99-412D6FCEC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66</TotalTime>
  <Pages>6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 V Tharkeshi Thanuja Dharmaratne</dc:creator>
  <cp:keywords/>
  <dc:description/>
  <cp:lastModifiedBy>A D V Tharkeshi Thanuja Dharmaratne</cp:lastModifiedBy>
  <cp:revision>92</cp:revision>
  <dcterms:created xsi:type="dcterms:W3CDTF">2024-11-11T00:51:00Z</dcterms:created>
  <dcterms:modified xsi:type="dcterms:W3CDTF">2025-03-13T08:36:00Z</dcterms:modified>
</cp:coreProperties>
</file>